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D9FAD" w14:textId="150896D9" w:rsidR="00CE5DCC" w:rsidRDefault="00A75A72" w:rsidP="00CE5DCC">
      <w:r>
        <w:t xml:space="preserve">Appendix </w:t>
      </w:r>
      <w:r w:rsidR="00604D56">
        <w:t>S2</w:t>
      </w:r>
      <w:bookmarkStart w:id="0" w:name="_GoBack"/>
      <w:bookmarkEnd w:id="0"/>
      <w:r w:rsidR="00CE5DCC">
        <w:t xml:space="preserve">. Collection information associated with 50 Red-cockaded Woodpecker toepad samples obtained from museum collections. See </w:t>
      </w:r>
      <w:r>
        <w:t>Appendix I</w:t>
      </w:r>
      <w:r w:rsidR="00CE5DCC">
        <w:t xml:space="preserve"> for Ecoregion abbreviation information. Institutional abbreviations are as follows. AMNH: American Museum of Natural History; CM: </w:t>
      </w:r>
      <w:r w:rsidR="00CE5DCC">
        <w:rPr>
          <w:sz w:val="24"/>
          <w:szCs w:val="24"/>
        </w:rPr>
        <w:t>Carnegie Museum</w:t>
      </w:r>
      <w:r w:rsidR="00CE5DCC">
        <w:t xml:space="preserve">; MVZ: Museum of Vertebrate Zoology at Berkeley; LSUMZ: Louisiana State University Museum of Zoology; CUMV: </w:t>
      </w:r>
      <w:r w:rsidR="00CE5DCC">
        <w:rPr>
          <w:sz w:val="24"/>
          <w:szCs w:val="24"/>
        </w:rPr>
        <w:t>Cornell University Museum of Vertebrates</w:t>
      </w:r>
      <w:r w:rsidR="00CE5DCC">
        <w:t xml:space="preserve">; UMMZ: University of Michigan Museum of Zoology; CAS-ORN: </w:t>
      </w:r>
      <w:r w:rsidR="00CE5DCC">
        <w:rPr>
          <w:sz w:val="24"/>
          <w:szCs w:val="24"/>
        </w:rPr>
        <w:t>California Academy of Sciences Ornithology</w:t>
      </w:r>
      <w:r w:rsidR="00CE5DCC">
        <w:t xml:space="preserve">; </w:t>
      </w:r>
      <w:r w:rsidR="00CE5DCC" w:rsidRPr="000A64FD">
        <w:t>TCWC/BRTC</w:t>
      </w:r>
      <w:r w:rsidR="00CE5DCC">
        <w:t xml:space="preserve">: </w:t>
      </w:r>
      <w:r w:rsidR="00CE5DCC" w:rsidRPr="00BD11AF">
        <w:t>Texas Cooperative Wildlife Collection</w:t>
      </w:r>
      <w:r w:rsidR="00CE5DCC">
        <w:t xml:space="preserve">/Texas A&amp;M </w:t>
      </w:r>
      <w:r w:rsidR="00CE5DCC" w:rsidRPr="00BD11AF">
        <w:t>Biodiversity Research and Teaching Collections</w:t>
      </w:r>
      <w:r w:rsidR="00CE5DCC">
        <w:t xml:space="preserve">; </w:t>
      </w:r>
      <w:r w:rsidR="00CE5DCC" w:rsidRPr="000A64FD">
        <w:t>OMNH</w:t>
      </w:r>
      <w:r w:rsidR="00CE5DCC">
        <w:t xml:space="preserve">: </w:t>
      </w:r>
      <w:r w:rsidR="00CE5DCC">
        <w:rPr>
          <w:sz w:val="24"/>
          <w:szCs w:val="24"/>
        </w:rPr>
        <w:t>Sam Noble Oklahoma Museum of Natural History</w:t>
      </w:r>
      <w:r w:rsidR="00CE5DCC">
        <w:t xml:space="preserve">; </w:t>
      </w:r>
      <w:r w:rsidR="00CE5DCC" w:rsidRPr="000A64FD">
        <w:t>FMNH</w:t>
      </w:r>
      <w:r w:rsidR="00CE5DCC">
        <w:t xml:space="preserve">: </w:t>
      </w:r>
      <w:r w:rsidR="00CE5DCC">
        <w:rPr>
          <w:sz w:val="24"/>
          <w:szCs w:val="24"/>
        </w:rPr>
        <w:t>Field Museum of Natural Histo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742"/>
        <w:gridCol w:w="3330"/>
        <w:gridCol w:w="900"/>
        <w:gridCol w:w="1260"/>
        <w:gridCol w:w="1350"/>
        <w:gridCol w:w="1188"/>
        <w:gridCol w:w="882"/>
        <w:gridCol w:w="2538"/>
      </w:tblGrid>
      <w:tr w:rsidR="00CE5DCC" w:rsidRPr="000A64FD" w14:paraId="39928A64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4B438DE2" w14:textId="77777777" w:rsidR="00CE5DCC" w:rsidRPr="000A64FD" w:rsidRDefault="00CE5DCC" w:rsidP="007D068C">
            <w:r w:rsidRPr="000A64FD">
              <w:t>Lab ID</w:t>
            </w:r>
          </w:p>
        </w:tc>
        <w:tc>
          <w:tcPr>
            <w:tcW w:w="742" w:type="dxa"/>
            <w:hideMark/>
          </w:tcPr>
          <w:p w14:paraId="79A6EF5D" w14:textId="77777777" w:rsidR="00CE5DCC" w:rsidRPr="000A64FD" w:rsidRDefault="00CE5DCC" w:rsidP="007D068C">
            <w:r w:rsidRPr="000A64FD">
              <w:t>State</w:t>
            </w:r>
          </w:p>
        </w:tc>
        <w:tc>
          <w:tcPr>
            <w:tcW w:w="3330" w:type="dxa"/>
            <w:hideMark/>
          </w:tcPr>
          <w:p w14:paraId="1439C1F1" w14:textId="77777777" w:rsidR="00CE5DCC" w:rsidRPr="000A64FD" w:rsidRDefault="00CE5DCC" w:rsidP="007D068C">
            <w:r w:rsidRPr="000A64FD">
              <w:t>Location</w:t>
            </w:r>
          </w:p>
        </w:tc>
        <w:tc>
          <w:tcPr>
            <w:tcW w:w="900" w:type="dxa"/>
            <w:noWrap/>
            <w:hideMark/>
          </w:tcPr>
          <w:p w14:paraId="06D1F779" w14:textId="77777777" w:rsidR="00CE5DCC" w:rsidRPr="000A64FD" w:rsidRDefault="00CE5DCC" w:rsidP="007D068C">
            <w:r w:rsidRPr="000A64FD">
              <w:t>Regional Group</w:t>
            </w:r>
          </w:p>
        </w:tc>
        <w:tc>
          <w:tcPr>
            <w:tcW w:w="1260" w:type="dxa"/>
            <w:noWrap/>
            <w:hideMark/>
          </w:tcPr>
          <w:p w14:paraId="400F83EC" w14:textId="77777777" w:rsidR="00CE5DCC" w:rsidRPr="000A64FD" w:rsidRDefault="00CE5DCC" w:rsidP="007D068C">
            <w:r w:rsidRPr="000A64FD">
              <w:t>Ecoregion</w:t>
            </w:r>
          </w:p>
        </w:tc>
        <w:tc>
          <w:tcPr>
            <w:tcW w:w="1350" w:type="dxa"/>
            <w:hideMark/>
          </w:tcPr>
          <w:p w14:paraId="2E44B998" w14:textId="77777777" w:rsidR="00CE5DCC" w:rsidRPr="000A64FD" w:rsidRDefault="00CE5DCC" w:rsidP="007D068C">
            <w:r w:rsidRPr="000A64FD">
              <w:t>Date</w:t>
            </w:r>
          </w:p>
        </w:tc>
        <w:tc>
          <w:tcPr>
            <w:tcW w:w="1188" w:type="dxa"/>
            <w:hideMark/>
          </w:tcPr>
          <w:p w14:paraId="1D90D34A" w14:textId="77777777" w:rsidR="00CE5DCC" w:rsidRPr="000A64FD" w:rsidRDefault="00CE5DCC" w:rsidP="007D068C">
            <w:r w:rsidRPr="000A64FD">
              <w:t>Inst.</w:t>
            </w:r>
          </w:p>
        </w:tc>
        <w:tc>
          <w:tcPr>
            <w:tcW w:w="882" w:type="dxa"/>
            <w:hideMark/>
          </w:tcPr>
          <w:p w14:paraId="580673E8" w14:textId="77777777" w:rsidR="00CE5DCC" w:rsidRPr="000A64FD" w:rsidRDefault="00CE5DCC" w:rsidP="007D068C">
            <w:r w:rsidRPr="000A64FD">
              <w:t>Cat. No.</w:t>
            </w:r>
          </w:p>
        </w:tc>
        <w:tc>
          <w:tcPr>
            <w:tcW w:w="2538" w:type="dxa"/>
            <w:noWrap/>
          </w:tcPr>
          <w:p w14:paraId="0A9963B3" w14:textId="77777777" w:rsidR="00CE5DCC" w:rsidRPr="000A64FD" w:rsidRDefault="00CE5DCC" w:rsidP="007D068C"/>
        </w:tc>
      </w:tr>
      <w:tr w:rsidR="00CE5DCC" w:rsidRPr="000A64FD" w14:paraId="1FB0CD4E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45D3F94B" w14:textId="77777777" w:rsidR="00CE5DCC" w:rsidRPr="000A64FD" w:rsidRDefault="00CE5DCC" w:rsidP="007D068C">
            <w:r w:rsidRPr="000A64FD">
              <w:t>MS01</w:t>
            </w:r>
          </w:p>
        </w:tc>
        <w:tc>
          <w:tcPr>
            <w:tcW w:w="742" w:type="dxa"/>
            <w:hideMark/>
          </w:tcPr>
          <w:p w14:paraId="700F795A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1CAF59FF" w14:textId="77777777" w:rsidR="00CE5DCC" w:rsidRPr="000A64FD" w:rsidRDefault="00CE5DCC" w:rsidP="007D068C">
            <w:proofErr w:type="spellStart"/>
            <w:r w:rsidRPr="000A64FD">
              <w:t>Okefenokee_NWR</w:t>
            </w:r>
            <w:proofErr w:type="spellEnd"/>
          </w:p>
        </w:tc>
        <w:tc>
          <w:tcPr>
            <w:tcW w:w="900" w:type="dxa"/>
            <w:hideMark/>
          </w:tcPr>
          <w:p w14:paraId="0E1C5F7C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7187D556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0310346A" w14:textId="77777777" w:rsidR="00CE5DCC" w:rsidRPr="000A64FD" w:rsidRDefault="00CE5DCC" w:rsidP="007D068C">
            <w:r w:rsidRPr="000A64FD">
              <w:t>11/27/1906</w:t>
            </w:r>
          </w:p>
        </w:tc>
        <w:tc>
          <w:tcPr>
            <w:tcW w:w="1188" w:type="dxa"/>
            <w:hideMark/>
          </w:tcPr>
          <w:p w14:paraId="1FB776D7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5C56CFA7" w14:textId="77777777" w:rsidR="00CE5DCC" w:rsidRPr="000A64FD" w:rsidRDefault="00CE5DCC" w:rsidP="007D068C">
            <w:r w:rsidRPr="000A64FD">
              <w:t>363745</w:t>
            </w:r>
          </w:p>
        </w:tc>
        <w:tc>
          <w:tcPr>
            <w:tcW w:w="2538" w:type="dxa"/>
            <w:noWrap/>
            <w:hideMark/>
          </w:tcPr>
          <w:p w14:paraId="09691755" w14:textId="77777777" w:rsidR="00CE5DCC" w:rsidRPr="000A64FD" w:rsidRDefault="00CE5DCC" w:rsidP="007D068C"/>
        </w:tc>
      </w:tr>
      <w:tr w:rsidR="00CE5DCC" w:rsidRPr="000A64FD" w14:paraId="53652126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5CC0F05E" w14:textId="77777777" w:rsidR="00CE5DCC" w:rsidRPr="000A64FD" w:rsidRDefault="00CE5DCC" w:rsidP="007D068C">
            <w:r w:rsidRPr="000A64FD">
              <w:t>MS02</w:t>
            </w:r>
          </w:p>
        </w:tc>
        <w:tc>
          <w:tcPr>
            <w:tcW w:w="742" w:type="dxa"/>
            <w:hideMark/>
          </w:tcPr>
          <w:p w14:paraId="70D2277A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494171A6" w14:textId="77777777" w:rsidR="00CE5DCC" w:rsidRPr="000A64FD" w:rsidRDefault="00CE5DCC" w:rsidP="007D068C">
            <w:proofErr w:type="spellStart"/>
            <w:r w:rsidRPr="000A64FD">
              <w:t>Okefenokee_NWR</w:t>
            </w:r>
            <w:proofErr w:type="spellEnd"/>
          </w:p>
        </w:tc>
        <w:tc>
          <w:tcPr>
            <w:tcW w:w="900" w:type="dxa"/>
            <w:hideMark/>
          </w:tcPr>
          <w:p w14:paraId="6EB1D0BB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36A1978F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70402C14" w14:textId="77777777" w:rsidR="00CE5DCC" w:rsidRPr="000A64FD" w:rsidRDefault="00CE5DCC" w:rsidP="007D068C">
            <w:r w:rsidRPr="000A64FD">
              <w:t>12/10/1906</w:t>
            </w:r>
          </w:p>
        </w:tc>
        <w:tc>
          <w:tcPr>
            <w:tcW w:w="1188" w:type="dxa"/>
            <w:hideMark/>
          </w:tcPr>
          <w:p w14:paraId="68E7E104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22B04A12" w14:textId="77777777" w:rsidR="00CE5DCC" w:rsidRPr="000A64FD" w:rsidRDefault="00CE5DCC" w:rsidP="007D068C">
            <w:r w:rsidRPr="000A64FD">
              <w:t>363746</w:t>
            </w:r>
          </w:p>
        </w:tc>
        <w:tc>
          <w:tcPr>
            <w:tcW w:w="2538" w:type="dxa"/>
            <w:noWrap/>
            <w:hideMark/>
          </w:tcPr>
          <w:p w14:paraId="6016526E" w14:textId="77777777" w:rsidR="00CE5DCC" w:rsidRPr="000A64FD" w:rsidRDefault="00CE5DCC" w:rsidP="007D068C"/>
        </w:tc>
      </w:tr>
      <w:tr w:rsidR="00CE5DCC" w:rsidRPr="000A64FD" w14:paraId="400F3DF2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69B58AD0" w14:textId="77777777" w:rsidR="00CE5DCC" w:rsidRPr="000A64FD" w:rsidRDefault="00CE5DCC" w:rsidP="007D068C">
            <w:r w:rsidRPr="000A64FD">
              <w:t>MS03</w:t>
            </w:r>
          </w:p>
        </w:tc>
        <w:tc>
          <w:tcPr>
            <w:tcW w:w="742" w:type="dxa"/>
            <w:hideMark/>
          </w:tcPr>
          <w:p w14:paraId="749B4FDC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0553A642" w14:textId="77777777" w:rsidR="00CE5DCC" w:rsidRPr="000A64FD" w:rsidRDefault="00CE5DCC" w:rsidP="007D068C">
            <w:proofErr w:type="spellStart"/>
            <w:r w:rsidRPr="000A64FD">
              <w:t>Avon_Park</w:t>
            </w:r>
            <w:proofErr w:type="spellEnd"/>
            <w:r>
              <w:t xml:space="preserve"> Air Force Range</w:t>
            </w:r>
          </w:p>
        </w:tc>
        <w:tc>
          <w:tcPr>
            <w:tcW w:w="900" w:type="dxa"/>
            <w:hideMark/>
          </w:tcPr>
          <w:p w14:paraId="751DE4DA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16E165DA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600D09FA" w14:textId="77777777" w:rsidR="00CE5DCC" w:rsidRPr="000A64FD" w:rsidRDefault="00CE5DCC" w:rsidP="007D068C">
            <w:r w:rsidRPr="000A64FD">
              <w:t>2/19/1924</w:t>
            </w:r>
          </w:p>
        </w:tc>
        <w:tc>
          <w:tcPr>
            <w:tcW w:w="1188" w:type="dxa"/>
            <w:hideMark/>
          </w:tcPr>
          <w:p w14:paraId="6F4494FB" w14:textId="77777777" w:rsidR="00CE5DCC" w:rsidRPr="000A64FD" w:rsidRDefault="00CE5DCC" w:rsidP="007D068C">
            <w:r w:rsidRPr="000A64FD">
              <w:t>CM</w:t>
            </w:r>
          </w:p>
        </w:tc>
        <w:tc>
          <w:tcPr>
            <w:tcW w:w="882" w:type="dxa"/>
            <w:hideMark/>
          </w:tcPr>
          <w:p w14:paraId="3514673B" w14:textId="77777777" w:rsidR="00CE5DCC" w:rsidRPr="000A64FD" w:rsidRDefault="00CE5DCC" w:rsidP="007D068C">
            <w:r w:rsidRPr="000A64FD">
              <w:t>P162262</w:t>
            </w:r>
          </w:p>
        </w:tc>
        <w:tc>
          <w:tcPr>
            <w:tcW w:w="2538" w:type="dxa"/>
            <w:noWrap/>
            <w:hideMark/>
          </w:tcPr>
          <w:p w14:paraId="6AC91A9F" w14:textId="77777777" w:rsidR="00CE5DCC" w:rsidRPr="000A64FD" w:rsidRDefault="00CE5DCC" w:rsidP="007D068C"/>
        </w:tc>
      </w:tr>
      <w:tr w:rsidR="00CE5DCC" w:rsidRPr="000A64FD" w14:paraId="5B823E7D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3C8543E" w14:textId="77777777" w:rsidR="00CE5DCC" w:rsidRPr="000A64FD" w:rsidRDefault="00CE5DCC" w:rsidP="007D068C">
            <w:r w:rsidRPr="000A64FD">
              <w:t>MS04</w:t>
            </w:r>
          </w:p>
        </w:tc>
        <w:tc>
          <w:tcPr>
            <w:tcW w:w="742" w:type="dxa"/>
            <w:hideMark/>
          </w:tcPr>
          <w:p w14:paraId="57549481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62D20BBA" w14:textId="77777777" w:rsidR="00CE5DCC" w:rsidRPr="000A64FD" w:rsidRDefault="00CE5DCC" w:rsidP="007D068C">
            <w:proofErr w:type="spellStart"/>
            <w:r w:rsidRPr="000A64FD">
              <w:t>Avon_Park</w:t>
            </w:r>
            <w:proofErr w:type="spellEnd"/>
          </w:p>
        </w:tc>
        <w:tc>
          <w:tcPr>
            <w:tcW w:w="900" w:type="dxa"/>
            <w:hideMark/>
          </w:tcPr>
          <w:p w14:paraId="2F18C9DE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650527AE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11D03CD8" w14:textId="77777777" w:rsidR="00CE5DCC" w:rsidRPr="000A64FD" w:rsidRDefault="00CE5DCC" w:rsidP="007D068C">
            <w:r w:rsidRPr="000A64FD">
              <w:t>2/19/1924</w:t>
            </w:r>
          </w:p>
        </w:tc>
        <w:tc>
          <w:tcPr>
            <w:tcW w:w="1188" w:type="dxa"/>
            <w:hideMark/>
          </w:tcPr>
          <w:p w14:paraId="7CBADCE4" w14:textId="77777777" w:rsidR="00CE5DCC" w:rsidRPr="000A64FD" w:rsidRDefault="00CE5DCC" w:rsidP="007D068C">
            <w:r w:rsidRPr="000A64FD">
              <w:t>CM</w:t>
            </w:r>
          </w:p>
        </w:tc>
        <w:tc>
          <w:tcPr>
            <w:tcW w:w="882" w:type="dxa"/>
            <w:hideMark/>
          </w:tcPr>
          <w:p w14:paraId="27B92066" w14:textId="77777777" w:rsidR="00CE5DCC" w:rsidRPr="000A64FD" w:rsidRDefault="00CE5DCC" w:rsidP="007D068C">
            <w:r w:rsidRPr="000A64FD">
              <w:t>P162261</w:t>
            </w:r>
          </w:p>
        </w:tc>
        <w:tc>
          <w:tcPr>
            <w:tcW w:w="2538" w:type="dxa"/>
            <w:noWrap/>
            <w:hideMark/>
          </w:tcPr>
          <w:p w14:paraId="041CAF6B" w14:textId="77777777" w:rsidR="00CE5DCC" w:rsidRPr="000A64FD" w:rsidRDefault="00CE5DCC" w:rsidP="007D068C"/>
        </w:tc>
      </w:tr>
      <w:tr w:rsidR="00CE5DCC" w:rsidRPr="000A64FD" w14:paraId="4C6480D9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EA4181B" w14:textId="77777777" w:rsidR="00CE5DCC" w:rsidRPr="000A64FD" w:rsidRDefault="00CE5DCC" w:rsidP="007D068C">
            <w:r w:rsidRPr="000A64FD">
              <w:t>MS05</w:t>
            </w:r>
          </w:p>
        </w:tc>
        <w:tc>
          <w:tcPr>
            <w:tcW w:w="742" w:type="dxa"/>
            <w:hideMark/>
          </w:tcPr>
          <w:p w14:paraId="683D7D5A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19FED2B8" w14:textId="77777777" w:rsidR="00CE5DCC" w:rsidRPr="000A64FD" w:rsidRDefault="00CE5DCC" w:rsidP="007D068C">
            <w:proofErr w:type="spellStart"/>
            <w:r w:rsidRPr="000A64FD">
              <w:t>Avon_Park</w:t>
            </w:r>
            <w:proofErr w:type="spellEnd"/>
          </w:p>
        </w:tc>
        <w:tc>
          <w:tcPr>
            <w:tcW w:w="900" w:type="dxa"/>
            <w:hideMark/>
          </w:tcPr>
          <w:p w14:paraId="5FE69B55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2CE1F874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7405352E" w14:textId="77777777" w:rsidR="00CE5DCC" w:rsidRPr="000A64FD" w:rsidRDefault="00CE5DCC" w:rsidP="007D068C">
            <w:r w:rsidRPr="000A64FD">
              <w:t>4/2/1907</w:t>
            </w:r>
          </w:p>
        </w:tc>
        <w:tc>
          <w:tcPr>
            <w:tcW w:w="1188" w:type="dxa"/>
            <w:hideMark/>
          </w:tcPr>
          <w:p w14:paraId="06D62B03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613CCAF5" w14:textId="77777777" w:rsidR="00CE5DCC" w:rsidRPr="000A64FD" w:rsidRDefault="00CE5DCC" w:rsidP="007D068C">
            <w:r w:rsidRPr="000A64FD">
              <w:t>363748</w:t>
            </w:r>
          </w:p>
        </w:tc>
        <w:tc>
          <w:tcPr>
            <w:tcW w:w="2538" w:type="dxa"/>
            <w:noWrap/>
            <w:hideMark/>
          </w:tcPr>
          <w:p w14:paraId="74431409" w14:textId="77777777" w:rsidR="00CE5DCC" w:rsidRPr="000A64FD" w:rsidRDefault="00CE5DCC" w:rsidP="007D068C"/>
        </w:tc>
      </w:tr>
      <w:tr w:rsidR="00CE5DCC" w:rsidRPr="000A64FD" w14:paraId="5776B898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46AFEE1B" w14:textId="77777777" w:rsidR="00CE5DCC" w:rsidRPr="000A64FD" w:rsidRDefault="00CE5DCC" w:rsidP="007D068C">
            <w:r w:rsidRPr="000A64FD">
              <w:t>MS15</w:t>
            </w:r>
          </w:p>
        </w:tc>
        <w:tc>
          <w:tcPr>
            <w:tcW w:w="742" w:type="dxa"/>
            <w:hideMark/>
          </w:tcPr>
          <w:p w14:paraId="664E6383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684C9365" w14:textId="77777777" w:rsidR="00CE5DCC" w:rsidRPr="000A64FD" w:rsidRDefault="00CE5DCC" w:rsidP="007D068C">
            <w:r w:rsidRPr="000A64FD">
              <w:t>Apalachicola/</w:t>
            </w:r>
            <w:proofErr w:type="spellStart"/>
            <w:r w:rsidRPr="000A64FD">
              <w:t>St_Marks</w:t>
            </w:r>
            <w:proofErr w:type="spellEnd"/>
            <w:r w:rsidRPr="000A64FD">
              <w:t>/</w:t>
            </w:r>
            <w:proofErr w:type="spellStart"/>
            <w:r w:rsidRPr="000A64FD">
              <w:t>TatesHell</w:t>
            </w:r>
            <w:proofErr w:type="spellEnd"/>
          </w:p>
        </w:tc>
        <w:tc>
          <w:tcPr>
            <w:tcW w:w="900" w:type="dxa"/>
            <w:hideMark/>
          </w:tcPr>
          <w:p w14:paraId="5CBF7EBA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396D9B22" w14:textId="77777777" w:rsidR="00CE5DCC" w:rsidRPr="000A64FD" w:rsidRDefault="00CE5DCC" w:rsidP="007D068C">
            <w:r w:rsidRPr="000A64FD">
              <w:t>EGCP</w:t>
            </w:r>
          </w:p>
        </w:tc>
        <w:tc>
          <w:tcPr>
            <w:tcW w:w="1350" w:type="dxa"/>
            <w:hideMark/>
          </w:tcPr>
          <w:p w14:paraId="3CE540F7" w14:textId="77777777" w:rsidR="00CE5DCC" w:rsidRPr="000A64FD" w:rsidRDefault="00CE5DCC" w:rsidP="007D068C">
            <w:r w:rsidRPr="000A64FD">
              <w:t>7/9/1941</w:t>
            </w:r>
          </w:p>
        </w:tc>
        <w:tc>
          <w:tcPr>
            <w:tcW w:w="1188" w:type="dxa"/>
            <w:hideMark/>
          </w:tcPr>
          <w:p w14:paraId="41FA26DC" w14:textId="77777777" w:rsidR="00CE5DCC" w:rsidRPr="000A64FD" w:rsidRDefault="00CE5DCC" w:rsidP="007D068C">
            <w:r w:rsidRPr="000A64FD">
              <w:t>MVZ</w:t>
            </w:r>
          </w:p>
        </w:tc>
        <w:tc>
          <w:tcPr>
            <w:tcW w:w="882" w:type="dxa"/>
            <w:hideMark/>
          </w:tcPr>
          <w:p w14:paraId="34B1ABAD" w14:textId="77777777" w:rsidR="00CE5DCC" w:rsidRPr="000A64FD" w:rsidRDefault="00CE5DCC" w:rsidP="007D068C">
            <w:r w:rsidRPr="000A64FD">
              <w:t>84038</w:t>
            </w:r>
          </w:p>
        </w:tc>
        <w:tc>
          <w:tcPr>
            <w:tcW w:w="2538" w:type="dxa"/>
            <w:noWrap/>
            <w:hideMark/>
          </w:tcPr>
          <w:p w14:paraId="1F13D8F4" w14:textId="77777777" w:rsidR="00CE5DCC" w:rsidRPr="000A64FD" w:rsidRDefault="00CE5DCC" w:rsidP="007D068C"/>
        </w:tc>
      </w:tr>
      <w:tr w:rsidR="00CE5DCC" w:rsidRPr="000A64FD" w14:paraId="71B06D7B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009482A7" w14:textId="77777777" w:rsidR="00CE5DCC" w:rsidRPr="000A64FD" w:rsidRDefault="00CE5DCC" w:rsidP="007D068C">
            <w:r w:rsidRPr="000A64FD">
              <w:t>MS17</w:t>
            </w:r>
          </w:p>
        </w:tc>
        <w:tc>
          <w:tcPr>
            <w:tcW w:w="742" w:type="dxa"/>
            <w:hideMark/>
          </w:tcPr>
          <w:p w14:paraId="5C64F591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282D9EA9" w14:textId="77777777" w:rsidR="00CE5DCC" w:rsidRPr="000A64FD" w:rsidRDefault="00CE5DCC" w:rsidP="007D068C">
            <w:proofErr w:type="spellStart"/>
            <w:r w:rsidRPr="000A64FD">
              <w:t>Ocala_NF</w:t>
            </w:r>
            <w:proofErr w:type="spellEnd"/>
          </w:p>
        </w:tc>
        <w:tc>
          <w:tcPr>
            <w:tcW w:w="900" w:type="dxa"/>
            <w:hideMark/>
          </w:tcPr>
          <w:p w14:paraId="792C764F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39C3A864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221FC930" w14:textId="77777777" w:rsidR="00CE5DCC" w:rsidRPr="000A64FD" w:rsidRDefault="00CE5DCC" w:rsidP="007D068C">
            <w:r w:rsidRPr="000A64FD">
              <w:t>12/30/1904</w:t>
            </w:r>
          </w:p>
        </w:tc>
        <w:tc>
          <w:tcPr>
            <w:tcW w:w="1188" w:type="dxa"/>
            <w:hideMark/>
          </w:tcPr>
          <w:p w14:paraId="38760D81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23F0EA40" w14:textId="77777777" w:rsidR="00CE5DCC" w:rsidRPr="000A64FD" w:rsidRDefault="00CE5DCC" w:rsidP="007D068C">
            <w:r w:rsidRPr="000A64FD">
              <w:t>363778</w:t>
            </w:r>
          </w:p>
        </w:tc>
        <w:tc>
          <w:tcPr>
            <w:tcW w:w="2538" w:type="dxa"/>
            <w:noWrap/>
            <w:hideMark/>
          </w:tcPr>
          <w:p w14:paraId="6C5771AA" w14:textId="77777777" w:rsidR="00CE5DCC" w:rsidRPr="000A64FD" w:rsidRDefault="00CE5DCC" w:rsidP="007D068C"/>
        </w:tc>
      </w:tr>
      <w:tr w:rsidR="00CE5DCC" w:rsidRPr="000A64FD" w14:paraId="2C66243B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18650916" w14:textId="77777777" w:rsidR="00CE5DCC" w:rsidRPr="000A64FD" w:rsidRDefault="00CE5DCC" w:rsidP="007D068C">
            <w:r w:rsidRPr="000A64FD">
              <w:t>MS18</w:t>
            </w:r>
          </w:p>
        </w:tc>
        <w:tc>
          <w:tcPr>
            <w:tcW w:w="742" w:type="dxa"/>
            <w:hideMark/>
          </w:tcPr>
          <w:p w14:paraId="771A5F24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49C0D33A" w14:textId="77777777" w:rsidR="00CE5DCC" w:rsidRPr="000A64FD" w:rsidRDefault="00CE5DCC" w:rsidP="007D068C">
            <w:proofErr w:type="spellStart"/>
            <w:r w:rsidRPr="000A64FD">
              <w:t>DuPuis</w:t>
            </w:r>
            <w:proofErr w:type="spellEnd"/>
            <w:r>
              <w:t xml:space="preserve"> WMA</w:t>
            </w:r>
          </w:p>
        </w:tc>
        <w:tc>
          <w:tcPr>
            <w:tcW w:w="900" w:type="dxa"/>
            <w:hideMark/>
          </w:tcPr>
          <w:p w14:paraId="05742853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543B99DF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0D8ACFD0" w14:textId="77777777" w:rsidR="00CE5DCC" w:rsidRPr="000A64FD" w:rsidRDefault="00CE5DCC" w:rsidP="007D068C">
            <w:r w:rsidRPr="000A64FD">
              <w:t>1/30/1921</w:t>
            </w:r>
          </w:p>
        </w:tc>
        <w:tc>
          <w:tcPr>
            <w:tcW w:w="1188" w:type="dxa"/>
            <w:hideMark/>
          </w:tcPr>
          <w:p w14:paraId="21532333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0D7A1DB1" w14:textId="77777777" w:rsidR="00CE5DCC" w:rsidRPr="000A64FD" w:rsidRDefault="00CE5DCC" w:rsidP="007D068C">
            <w:r w:rsidRPr="000A64FD">
              <w:t>755501</w:t>
            </w:r>
          </w:p>
        </w:tc>
        <w:tc>
          <w:tcPr>
            <w:tcW w:w="2538" w:type="dxa"/>
            <w:noWrap/>
            <w:hideMark/>
          </w:tcPr>
          <w:p w14:paraId="20D1D1B1" w14:textId="77777777" w:rsidR="00CE5DCC" w:rsidRPr="000A64FD" w:rsidRDefault="00CE5DCC" w:rsidP="007D068C"/>
        </w:tc>
      </w:tr>
      <w:tr w:rsidR="00CE5DCC" w:rsidRPr="000A64FD" w14:paraId="1BAE4540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6588B65C" w14:textId="77777777" w:rsidR="00CE5DCC" w:rsidRPr="000A64FD" w:rsidRDefault="00CE5DCC" w:rsidP="007D068C">
            <w:r w:rsidRPr="000A64FD">
              <w:t>MS24</w:t>
            </w:r>
          </w:p>
        </w:tc>
        <w:tc>
          <w:tcPr>
            <w:tcW w:w="742" w:type="dxa"/>
            <w:hideMark/>
          </w:tcPr>
          <w:p w14:paraId="48C8D9D6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5C59CE97" w14:textId="77777777" w:rsidR="00CE5DCC" w:rsidRPr="000A64FD" w:rsidRDefault="00CE5DCC" w:rsidP="007D068C">
            <w:proofErr w:type="spellStart"/>
            <w:r w:rsidRPr="000A64FD">
              <w:t>Osceola_NF</w:t>
            </w:r>
            <w:proofErr w:type="spellEnd"/>
          </w:p>
        </w:tc>
        <w:tc>
          <w:tcPr>
            <w:tcW w:w="900" w:type="dxa"/>
            <w:hideMark/>
          </w:tcPr>
          <w:p w14:paraId="7C576D9D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41151C6B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61EFFC6D" w14:textId="77777777" w:rsidR="00CE5DCC" w:rsidRPr="000A64FD" w:rsidRDefault="00CE5DCC" w:rsidP="007D068C">
            <w:r w:rsidRPr="000A64FD">
              <w:t>1/31/1942</w:t>
            </w:r>
          </w:p>
        </w:tc>
        <w:tc>
          <w:tcPr>
            <w:tcW w:w="1188" w:type="dxa"/>
            <w:hideMark/>
          </w:tcPr>
          <w:p w14:paraId="4EB3CD58" w14:textId="77777777" w:rsidR="00CE5DCC" w:rsidRPr="000A64FD" w:rsidRDefault="00CE5DCC" w:rsidP="007D068C">
            <w:r w:rsidRPr="000A64FD">
              <w:t>LSUMZ</w:t>
            </w:r>
          </w:p>
        </w:tc>
        <w:tc>
          <w:tcPr>
            <w:tcW w:w="882" w:type="dxa"/>
            <w:hideMark/>
          </w:tcPr>
          <w:p w14:paraId="62D98A73" w14:textId="77777777" w:rsidR="00CE5DCC" w:rsidRPr="000A64FD" w:rsidRDefault="00CE5DCC" w:rsidP="007D068C">
            <w:r w:rsidRPr="000A64FD">
              <w:t>6471</w:t>
            </w:r>
          </w:p>
        </w:tc>
        <w:tc>
          <w:tcPr>
            <w:tcW w:w="2538" w:type="dxa"/>
            <w:noWrap/>
            <w:hideMark/>
          </w:tcPr>
          <w:p w14:paraId="4EA143AE" w14:textId="77777777" w:rsidR="00CE5DCC" w:rsidRPr="000A64FD" w:rsidRDefault="00CE5DCC" w:rsidP="007D068C"/>
        </w:tc>
      </w:tr>
      <w:tr w:rsidR="00CE5DCC" w:rsidRPr="000A64FD" w14:paraId="016EAA3F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07A37654" w14:textId="77777777" w:rsidR="00CE5DCC" w:rsidRPr="000A64FD" w:rsidRDefault="00CE5DCC" w:rsidP="007D068C">
            <w:r w:rsidRPr="000A64FD">
              <w:t>MS25</w:t>
            </w:r>
          </w:p>
        </w:tc>
        <w:tc>
          <w:tcPr>
            <w:tcW w:w="742" w:type="dxa"/>
            <w:hideMark/>
          </w:tcPr>
          <w:p w14:paraId="24FF3255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6D3ABB19" w14:textId="77777777" w:rsidR="00CE5DCC" w:rsidRPr="000A64FD" w:rsidRDefault="00CE5DCC" w:rsidP="007D068C">
            <w:proofErr w:type="spellStart"/>
            <w:r w:rsidRPr="000A64FD">
              <w:t>Osceola_NF</w:t>
            </w:r>
            <w:proofErr w:type="spellEnd"/>
          </w:p>
        </w:tc>
        <w:tc>
          <w:tcPr>
            <w:tcW w:w="900" w:type="dxa"/>
            <w:hideMark/>
          </w:tcPr>
          <w:p w14:paraId="01288E38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0BE4AF9F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5F321FDB" w14:textId="77777777" w:rsidR="00CE5DCC" w:rsidRPr="000A64FD" w:rsidRDefault="00CE5DCC" w:rsidP="007D068C">
            <w:r w:rsidRPr="000A64FD">
              <w:t>2/2/1942</w:t>
            </w:r>
          </w:p>
        </w:tc>
        <w:tc>
          <w:tcPr>
            <w:tcW w:w="1188" w:type="dxa"/>
            <w:hideMark/>
          </w:tcPr>
          <w:p w14:paraId="20FD09A3" w14:textId="77777777" w:rsidR="00CE5DCC" w:rsidRPr="000A64FD" w:rsidRDefault="00CE5DCC" w:rsidP="007D068C">
            <w:r w:rsidRPr="000A64FD">
              <w:t>LSUMZ</w:t>
            </w:r>
          </w:p>
        </w:tc>
        <w:tc>
          <w:tcPr>
            <w:tcW w:w="882" w:type="dxa"/>
            <w:hideMark/>
          </w:tcPr>
          <w:p w14:paraId="266771C2" w14:textId="77777777" w:rsidR="00CE5DCC" w:rsidRPr="000A64FD" w:rsidRDefault="00CE5DCC" w:rsidP="007D068C">
            <w:r w:rsidRPr="000A64FD">
              <w:t>6472</w:t>
            </w:r>
          </w:p>
        </w:tc>
        <w:tc>
          <w:tcPr>
            <w:tcW w:w="2538" w:type="dxa"/>
            <w:noWrap/>
            <w:hideMark/>
          </w:tcPr>
          <w:p w14:paraId="6983D426" w14:textId="77777777" w:rsidR="00CE5DCC" w:rsidRPr="000A64FD" w:rsidRDefault="00CE5DCC" w:rsidP="007D068C"/>
        </w:tc>
      </w:tr>
      <w:tr w:rsidR="00CE5DCC" w:rsidRPr="000A64FD" w14:paraId="1557F7B0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0D85F0B5" w14:textId="77777777" w:rsidR="00CE5DCC" w:rsidRPr="000A64FD" w:rsidRDefault="00CE5DCC" w:rsidP="007D068C">
            <w:r w:rsidRPr="000A64FD">
              <w:t>MS27</w:t>
            </w:r>
          </w:p>
        </w:tc>
        <w:tc>
          <w:tcPr>
            <w:tcW w:w="742" w:type="dxa"/>
            <w:hideMark/>
          </w:tcPr>
          <w:p w14:paraId="666FFD9C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7161354E" w14:textId="77777777" w:rsidR="00CE5DCC" w:rsidRPr="000A64FD" w:rsidRDefault="00CE5DCC" w:rsidP="007D068C">
            <w:proofErr w:type="spellStart"/>
            <w:r w:rsidRPr="000A64FD">
              <w:t>Ocala_NF</w:t>
            </w:r>
            <w:proofErr w:type="spellEnd"/>
          </w:p>
        </w:tc>
        <w:tc>
          <w:tcPr>
            <w:tcW w:w="900" w:type="dxa"/>
            <w:hideMark/>
          </w:tcPr>
          <w:p w14:paraId="3946DB96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6E62D2D8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603FA200" w14:textId="77777777" w:rsidR="00CE5DCC" w:rsidRPr="000A64FD" w:rsidRDefault="00CE5DCC" w:rsidP="007D068C">
            <w:r w:rsidRPr="000A64FD">
              <w:t>4/14/1905</w:t>
            </w:r>
          </w:p>
        </w:tc>
        <w:tc>
          <w:tcPr>
            <w:tcW w:w="1188" w:type="dxa"/>
            <w:hideMark/>
          </w:tcPr>
          <w:p w14:paraId="0436CBD2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4535E765" w14:textId="77777777" w:rsidR="00CE5DCC" w:rsidRPr="000A64FD" w:rsidRDefault="00CE5DCC" w:rsidP="007D068C">
            <w:r w:rsidRPr="000A64FD">
              <w:t>363768</w:t>
            </w:r>
          </w:p>
        </w:tc>
        <w:tc>
          <w:tcPr>
            <w:tcW w:w="2538" w:type="dxa"/>
            <w:noWrap/>
            <w:hideMark/>
          </w:tcPr>
          <w:p w14:paraId="3FFAD8B2" w14:textId="77777777" w:rsidR="00CE5DCC" w:rsidRPr="000A64FD" w:rsidRDefault="00CE5DCC" w:rsidP="007D068C"/>
        </w:tc>
      </w:tr>
      <w:tr w:rsidR="00CE5DCC" w:rsidRPr="000A64FD" w14:paraId="1EC5D709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6AC5D84D" w14:textId="77777777" w:rsidR="00CE5DCC" w:rsidRPr="000A64FD" w:rsidRDefault="00CE5DCC" w:rsidP="007D068C">
            <w:r w:rsidRPr="000A64FD">
              <w:t>MS30</w:t>
            </w:r>
          </w:p>
        </w:tc>
        <w:tc>
          <w:tcPr>
            <w:tcW w:w="742" w:type="dxa"/>
            <w:hideMark/>
          </w:tcPr>
          <w:p w14:paraId="4307F91C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23EC79D2" w14:textId="77777777" w:rsidR="00CE5DCC" w:rsidRPr="000A64FD" w:rsidRDefault="00CE5DCC" w:rsidP="007D068C">
            <w:proofErr w:type="spellStart"/>
            <w:r w:rsidRPr="000A64FD">
              <w:t>Ocala_NF</w:t>
            </w:r>
            <w:proofErr w:type="spellEnd"/>
          </w:p>
        </w:tc>
        <w:tc>
          <w:tcPr>
            <w:tcW w:w="900" w:type="dxa"/>
            <w:hideMark/>
          </w:tcPr>
          <w:p w14:paraId="420A2E2D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1B9A59BA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0B710532" w14:textId="77777777" w:rsidR="00CE5DCC" w:rsidRPr="000A64FD" w:rsidRDefault="00CE5DCC" w:rsidP="007D068C">
            <w:r w:rsidRPr="000A64FD">
              <w:t>2/2/1881</w:t>
            </w:r>
          </w:p>
        </w:tc>
        <w:tc>
          <w:tcPr>
            <w:tcW w:w="1188" w:type="dxa"/>
            <w:hideMark/>
          </w:tcPr>
          <w:p w14:paraId="09E113BA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1ABE81C4" w14:textId="77777777" w:rsidR="00CE5DCC" w:rsidRPr="000A64FD" w:rsidRDefault="00CE5DCC" w:rsidP="007D068C">
            <w:r w:rsidRPr="000A64FD">
              <w:t>363770</w:t>
            </w:r>
          </w:p>
        </w:tc>
        <w:tc>
          <w:tcPr>
            <w:tcW w:w="2538" w:type="dxa"/>
            <w:noWrap/>
            <w:hideMark/>
          </w:tcPr>
          <w:p w14:paraId="198502B7" w14:textId="77777777" w:rsidR="00CE5DCC" w:rsidRPr="000A64FD" w:rsidRDefault="00CE5DCC" w:rsidP="007D068C"/>
        </w:tc>
      </w:tr>
      <w:tr w:rsidR="00CE5DCC" w:rsidRPr="000A64FD" w14:paraId="63EB5090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6D742B9" w14:textId="77777777" w:rsidR="00CE5DCC" w:rsidRPr="000A64FD" w:rsidRDefault="00CE5DCC" w:rsidP="007D068C">
            <w:r w:rsidRPr="000A64FD">
              <w:t>MS32</w:t>
            </w:r>
          </w:p>
        </w:tc>
        <w:tc>
          <w:tcPr>
            <w:tcW w:w="742" w:type="dxa"/>
            <w:hideMark/>
          </w:tcPr>
          <w:p w14:paraId="2B276D81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22A0AD7B" w14:textId="77777777" w:rsidR="00CE5DCC" w:rsidRPr="000A64FD" w:rsidRDefault="00CE5DCC" w:rsidP="007D068C">
            <w:proofErr w:type="spellStart"/>
            <w:r w:rsidRPr="000A64FD">
              <w:t>Ocala_NF</w:t>
            </w:r>
            <w:proofErr w:type="spellEnd"/>
          </w:p>
        </w:tc>
        <w:tc>
          <w:tcPr>
            <w:tcW w:w="900" w:type="dxa"/>
            <w:hideMark/>
          </w:tcPr>
          <w:p w14:paraId="092C0355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78887777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265C1B26" w14:textId="77777777" w:rsidR="00CE5DCC" w:rsidRPr="000A64FD" w:rsidRDefault="00CE5DCC" w:rsidP="007D068C">
            <w:r w:rsidRPr="000A64FD">
              <w:t>3/8/1881</w:t>
            </w:r>
          </w:p>
        </w:tc>
        <w:tc>
          <w:tcPr>
            <w:tcW w:w="1188" w:type="dxa"/>
            <w:hideMark/>
          </w:tcPr>
          <w:p w14:paraId="368A51A7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736B4D21" w14:textId="77777777" w:rsidR="00CE5DCC" w:rsidRPr="000A64FD" w:rsidRDefault="00CE5DCC" w:rsidP="007D068C">
            <w:r w:rsidRPr="000A64FD">
              <w:t>363772</w:t>
            </w:r>
          </w:p>
        </w:tc>
        <w:tc>
          <w:tcPr>
            <w:tcW w:w="2538" w:type="dxa"/>
            <w:noWrap/>
            <w:hideMark/>
          </w:tcPr>
          <w:p w14:paraId="767AE68B" w14:textId="77777777" w:rsidR="00CE5DCC" w:rsidRPr="000A64FD" w:rsidRDefault="00CE5DCC" w:rsidP="007D068C"/>
        </w:tc>
      </w:tr>
      <w:tr w:rsidR="00CE5DCC" w:rsidRPr="000A64FD" w14:paraId="668D1865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557E9E12" w14:textId="77777777" w:rsidR="00CE5DCC" w:rsidRPr="000A64FD" w:rsidRDefault="00CE5DCC" w:rsidP="007D068C">
            <w:r w:rsidRPr="000A64FD">
              <w:t>MS35</w:t>
            </w:r>
          </w:p>
        </w:tc>
        <w:tc>
          <w:tcPr>
            <w:tcW w:w="742" w:type="dxa"/>
            <w:hideMark/>
          </w:tcPr>
          <w:p w14:paraId="7582F8BE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3C8D99EB" w14:textId="77777777" w:rsidR="00CE5DCC" w:rsidRPr="000A64FD" w:rsidRDefault="00CE5DCC" w:rsidP="007D068C">
            <w:proofErr w:type="spellStart"/>
            <w:r w:rsidRPr="000A64FD">
              <w:t>Avon_Park</w:t>
            </w:r>
            <w:proofErr w:type="spellEnd"/>
          </w:p>
        </w:tc>
        <w:tc>
          <w:tcPr>
            <w:tcW w:w="900" w:type="dxa"/>
            <w:hideMark/>
          </w:tcPr>
          <w:p w14:paraId="1F56A0D1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59644099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760F2324" w14:textId="77777777" w:rsidR="00CE5DCC" w:rsidRPr="000A64FD" w:rsidRDefault="00CE5DCC" w:rsidP="007D068C">
            <w:r w:rsidRPr="000A64FD">
              <w:t>3/13/1889</w:t>
            </w:r>
          </w:p>
        </w:tc>
        <w:tc>
          <w:tcPr>
            <w:tcW w:w="1188" w:type="dxa"/>
            <w:hideMark/>
          </w:tcPr>
          <w:p w14:paraId="3DC41C0E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27752838" w14:textId="77777777" w:rsidR="00CE5DCC" w:rsidRPr="000A64FD" w:rsidRDefault="00CE5DCC" w:rsidP="007D068C">
            <w:r w:rsidRPr="000A64FD">
              <w:t>39022</w:t>
            </w:r>
          </w:p>
        </w:tc>
        <w:tc>
          <w:tcPr>
            <w:tcW w:w="2538" w:type="dxa"/>
            <w:noWrap/>
            <w:hideMark/>
          </w:tcPr>
          <w:p w14:paraId="5494ABBB" w14:textId="77777777" w:rsidR="00CE5DCC" w:rsidRPr="000A64FD" w:rsidRDefault="00CE5DCC" w:rsidP="007D068C"/>
        </w:tc>
      </w:tr>
      <w:tr w:rsidR="00CE5DCC" w:rsidRPr="000A64FD" w14:paraId="2EE7A0A8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4DEDD75F" w14:textId="77777777" w:rsidR="00CE5DCC" w:rsidRPr="000A64FD" w:rsidRDefault="00CE5DCC" w:rsidP="007D068C">
            <w:r w:rsidRPr="000A64FD">
              <w:t>MS38</w:t>
            </w:r>
          </w:p>
        </w:tc>
        <w:tc>
          <w:tcPr>
            <w:tcW w:w="742" w:type="dxa"/>
            <w:hideMark/>
          </w:tcPr>
          <w:p w14:paraId="386C3AF1" w14:textId="77777777" w:rsidR="00CE5DCC" w:rsidRPr="000A64FD" w:rsidRDefault="00CE5DCC" w:rsidP="007D068C">
            <w:r w:rsidRPr="000A64FD">
              <w:t>FL</w:t>
            </w:r>
          </w:p>
        </w:tc>
        <w:tc>
          <w:tcPr>
            <w:tcW w:w="3330" w:type="dxa"/>
            <w:hideMark/>
          </w:tcPr>
          <w:p w14:paraId="2B1E0AD1" w14:textId="77777777" w:rsidR="00CE5DCC" w:rsidRPr="000A64FD" w:rsidRDefault="00CE5DCC" w:rsidP="007D068C">
            <w:proofErr w:type="spellStart"/>
            <w:r w:rsidRPr="000A64FD">
              <w:t>Croom_Tract</w:t>
            </w:r>
            <w:proofErr w:type="spellEnd"/>
            <w:r w:rsidRPr="000A64FD">
              <w:t>/</w:t>
            </w:r>
            <w:proofErr w:type="spellStart"/>
            <w:r w:rsidRPr="000A64FD">
              <w:t>Withlacoochee_SF</w:t>
            </w:r>
            <w:proofErr w:type="spellEnd"/>
          </w:p>
        </w:tc>
        <w:tc>
          <w:tcPr>
            <w:tcW w:w="900" w:type="dxa"/>
            <w:hideMark/>
          </w:tcPr>
          <w:p w14:paraId="3A91B08B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022E9C51" w14:textId="77777777" w:rsidR="00CE5DCC" w:rsidRPr="000A64FD" w:rsidRDefault="00CE5DCC" w:rsidP="007D068C">
            <w:r w:rsidRPr="000A64FD">
              <w:t>SCF</w:t>
            </w:r>
          </w:p>
        </w:tc>
        <w:tc>
          <w:tcPr>
            <w:tcW w:w="1350" w:type="dxa"/>
            <w:hideMark/>
          </w:tcPr>
          <w:p w14:paraId="512F7E68" w14:textId="77777777" w:rsidR="00CE5DCC" w:rsidRPr="000A64FD" w:rsidRDefault="00CE5DCC" w:rsidP="007D068C">
            <w:r w:rsidRPr="000A64FD">
              <w:t>5/24/1912</w:t>
            </w:r>
          </w:p>
        </w:tc>
        <w:tc>
          <w:tcPr>
            <w:tcW w:w="1188" w:type="dxa"/>
            <w:hideMark/>
          </w:tcPr>
          <w:p w14:paraId="2611315B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7C9F24CE" w14:textId="77777777" w:rsidR="00CE5DCC" w:rsidRPr="000A64FD" w:rsidRDefault="00CE5DCC" w:rsidP="007D068C">
            <w:r w:rsidRPr="000A64FD">
              <w:t>363774</w:t>
            </w:r>
          </w:p>
        </w:tc>
        <w:tc>
          <w:tcPr>
            <w:tcW w:w="2538" w:type="dxa"/>
            <w:noWrap/>
            <w:hideMark/>
          </w:tcPr>
          <w:p w14:paraId="0053EE3F" w14:textId="77777777" w:rsidR="00CE5DCC" w:rsidRPr="000A64FD" w:rsidRDefault="00CE5DCC" w:rsidP="007D068C"/>
        </w:tc>
      </w:tr>
      <w:tr w:rsidR="00CE5DCC" w:rsidRPr="000A64FD" w14:paraId="35E56FAE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070B2899" w14:textId="77777777" w:rsidR="00CE5DCC" w:rsidRPr="000A64FD" w:rsidRDefault="00CE5DCC" w:rsidP="007D068C">
            <w:r w:rsidRPr="000A64FD">
              <w:t>MS43</w:t>
            </w:r>
          </w:p>
        </w:tc>
        <w:tc>
          <w:tcPr>
            <w:tcW w:w="742" w:type="dxa"/>
            <w:hideMark/>
          </w:tcPr>
          <w:p w14:paraId="52213618" w14:textId="77777777" w:rsidR="00CE5DCC" w:rsidRPr="000A64FD" w:rsidRDefault="00CE5DCC" w:rsidP="007D068C">
            <w:r w:rsidRPr="000A64FD">
              <w:t>GA</w:t>
            </w:r>
          </w:p>
        </w:tc>
        <w:tc>
          <w:tcPr>
            <w:tcW w:w="3330" w:type="dxa"/>
            <w:hideMark/>
          </w:tcPr>
          <w:p w14:paraId="5F251F9E" w14:textId="77777777" w:rsidR="00CE5DCC" w:rsidRPr="000A64FD" w:rsidRDefault="00CE5DCC" w:rsidP="007D068C">
            <w:proofErr w:type="spellStart"/>
            <w:r w:rsidRPr="000A64FD">
              <w:t>Okefenokee_NWR</w:t>
            </w:r>
            <w:proofErr w:type="spellEnd"/>
          </w:p>
        </w:tc>
        <w:tc>
          <w:tcPr>
            <w:tcW w:w="900" w:type="dxa"/>
            <w:hideMark/>
          </w:tcPr>
          <w:p w14:paraId="2E3AD5A1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2222442D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179E3F27" w14:textId="77777777" w:rsidR="00CE5DCC" w:rsidRPr="000A64FD" w:rsidRDefault="00CE5DCC" w:rsidP="007D068C">
            <w:r w:rsidRPr="000A64FD">
              <w:t>6/3/1912</w:t>
            </w:r>
          </w:p>
        </w:tc>
        <w:tc>
          <w:tcPr>
            <w:tcW w:w="1188" w:type="dxa"/>
            <w:hideMark/>
          </w:tcPr>
          <w:p w14:paraId="2CE9759D" w14:textId="77777777" w:rsidR="00CE5DCC" w:rsidRPr="000A64FD" w:rsidRDefault="00CE5DCC" w:rsidP="007D068C">
            <w:r w:rsidRPr="000A64FD">
              <w:t>CUMV</w:t>
            </w:r>
          </w:p>
        </w:tc>
        <w:tc>
          <w:tcPr>
            <w:tcW w:w="882" w:type="dxa"/>
            <w:hideMark/>
          </w:tcPr>
          <w:p w14:paraId="1351D597" w14:textId="77777777" w:rsidR="00CE5DCC" w:rsidRPr="000A64FD" w:rsidRDefault="00CE5DCC" w:rsidP="007D068C">
            <w:r w:rsidRPr="000A64FD">
              <w:t>6629</w:t>
            </w:r>
          </w:p>
        </w:tc>
        <w:tc>
          <w:tcPr>
            <w:tcW w:w="2538" w:type="dxa"/>
            <w:noWrap/>
            <w:hideMark/>
          </w:tcPr>
          <w:p w14:paraId="457BB542" w14:textId="77777777" w:rsidR="00CE5DCC" w:rsidRPr="000A64FD" w:rsidRDefault="00CE5DCC" w:rsidP="007D068C"/>
        </w:tc>
      </w:tr>
      <w:tr w:rsidR="00CE5DCC" w:rsidRPr="000A64FD" w14:paraId="1704C686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3DFA43B9" w14:textId="77777777" w:rsidR="00CE5DCC" w:rsidRPr="000A64FD" w:rsidRDefault="00CE5DCC" w:rsidP="007D068C">
            <w:r w:rsidRPr="000A64FD">
              <w:t>MS44</w:t>
            </w:r>
          </w:p>
        </w:tc>
        <w:tc>
          <w:tcPr>
            <w:tcW w:w="742" w:type="dxa"/>
            <w:hideMark/>
          </w:tcPr>
          <w:p w14:paraId="4504DE0F" w14:textId="77777777" w:rsidR="00CE5DCC" w:rsidRPr="000A64FD" w:rsidRDefault="00CE5DCC" w:rsidP="007D068C">
            <w:r w:rsidRPr="000A64FD">
              <w:t>GA</w:t>
            </w:r>
          </w:p>
        </w:tc>
        <w:tc>
          <w:tcPr>
            <w:tcW w:w="3330" w:type="dxa"/>
            <w:hideMark/>
          </w:tcPr>
          <w:p w14:paraId="66C7B4B9" w14:textId="77777777" w:rsidR="00CE5DCC" w:rsidRPr="000A64FD" w:rsidRDefault="00CE5DCC" w:rsidP="007D068C">
            <w:proofErr w:type="spellStart"/>
            <w:r w:rsidRPr="000A64FD">
              <w:t>Okefenokee_NWR</w:t>
            </w:r>
            <w:proofErr w:type="spellEnd"/>
          </w:p>
        </w:tc>
        <w:tc>
          <w:tcPr>
            <w:tcW w:w="900" w:type="dxa"/>
            <w:hideMark/>
          </w:tcPr>
          <w:p w14:paraId="166CFDCB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6E510D64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367B9B75" w14:textId="77777777" w:rsidR="00CE5DCC" w:rsidRPr="000A64FD" w:rsidRDefault="00CE5DCC" w:rsidP="007D068C">
            <w:r w:rsidRPr="000A64FD">
              <w:t>7/12/1922</w:t>
            </w:r>
          </w:p>
        </w:tc>
        <w:tc>
          <w:tcPr>
            <w:tcW w:w="1188" w:type="dxa"/>
            <w:hideMark/>
          </w:tcPr>
          <w:p w14:paraId="3F07A129" w14:textId="77777777" w:rsidR="00CE5DCC" w:rsidRPr="000A64FD" w:rsidRDefault="00CE5DCC" w:rsidP="007D068C">
            <w:r w:rsidRPr="000A64FD">
              <w:t>CUMV</w:t>
            </w:r>
          </w:p>
        </w:tc>
        <w:tc>
          <w:tcPr>
            <w:tcW w:w="882" w:type="dxa"/>
            <w:hideMark/>
          </w:tcPr>
          <w:p w14:paraId="22BE6A94" w14:textId="77777777" w:rsidR="00CE5DCC" w:rsidRPr="000A64FD" w:rsidRDefault="00CE5DCC" w:rsidP="007D068C">
            <w:r w:rsidRPr="000A64FD">
              <w:t>6628</w:t>
            </w:r>
          </w:p>
        </w:tc>
        <w:tc>
          <w:tcPr>
            <w:tcW w:w="2538" w:type="dxa"/>
            <w:noWrap/>
            <w:hideMark/>
          </w:tcPr>
          <w:p w14:paraId="7E0B6A95" w14:textId="77777777" w:rsidR="00CE5DCC" w:rsidRPr="000A64FD" w:rsidRDefault="00CE5DCC" w:rsidP="007D068C"/>
        </w:tc>
      </w:tr>
      <w:tr w:rsidR="00CE5DCC" w:rsidRPr="000A64FD" w14:paraId="097DF04C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D40C7D7" w14:textId="77777777" w:rsidR="00CE5DCC" w:rsidRPr="000A64FD" w:rsidRDefault="00CE5DCC" w:rsidP="007D068C">
            <w:r w:rsidRPr="000A64FD">
              <w:t>MS45</w:t>
            </w:r>
          </w:p>
        </w:tc>
        <w:tc>
          <w:tcPr>
            <w:tcW w:w="742" w:type="dxa"/>
            <w:hideMark/>
          </w:tcPr>
          <w:p w14:paraId="293F4FAF" w14:textId="77777777" w:rsidR="00CE5DCC" w:rsidRPr="000A64FD" w:rsidRDefault="00CE5DCC" w:rsidP="007D068C">
            <w:r w:rsidRPr="000A64FD">
              <w:t>GA</w:t>
            </w:r>
          </w:p>
        </w:tc>
        <w:tc>
          <w:tcPr>
            <w:tcW w:w="3330" w:type="dxa"/>
            <w:hideMark/>
          </w:tcPr>
          <w:p w14:paraId="7CE0B879" w14:textId="77777777" w:rsidR="00CE5DCC" w:rsidRPr="000A64FD" w:rsidRDefault="00CE5DCC" w:rsidP="007D068C">
            <w:proofErr w:type="spellStart"/>
            <w:r w:rsidRPr="000A64FD">
              <w:t>Okefenokee_NWR</w:t>
            </w:r>
            <w:proofErr w:type="spellEnd"/>
          </w:p>
        </w:tc>
        <w:tc>
          <w:tcPr>
            <w:tcW w:w="900" w:type="dxa"/>
            <w:hideMark/>
          </w:tcPr>
          <w:p w14:paraId="5411FA3C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50B9A870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7D7FA5F4" w14:textId="77777777" w:rsidR="00CE5DCC" w:rsidRPr="000A64FD" w:rsidRDefault="00CE5DCC" w:rsidP="007D068C">
            <w:r w:rsidRPr="000A64FD">
              <w:t>7/11/1922</w:t>
            </w:r>
          </w:p>
        </w:tc>
        <w:tc>
          <w:tcPr>
            <w:tcW w:w="1188" w:type="dxa"/>
            <w:hideMark/>
          </w:tcPr>
          <w:p w14:paraId="250E769B" w14:textId="77777777" w:rsidR="00CE5DCC" w:rsidRPr="000A64FD" w:rsidRDefault="00CE5DCC" w:rsidP="007D068C">
            <w:r w:rsidRPr="000A64FD">
              <w:t>CUMV</w:t>
            </w:r>
          </w:p>
        </w:tc>
        <w:tc>
          <w:tcPr>
            <w:tcW w:w="882" w:type="dxa"/>
            <w:hideMark/>
          </w:tcPr>
          <w:p w14:paraId="36E8E09E" w14:textId="77777777" w:rsidR="00CE5DCC" w:rsidRPr="000A64FD" w:rsidRDefault="00CE5DCC" w:rsidP="007D068C">
            <w:r w:rsidRPr="000A64FD">
              <w:t>6627</w:t>
            </w:r>
          </w:p>
        </w:tc>
        <w:tc>
          <w:tcPr>
            <w:tcW w:w="2538" w:type="dxa"/>
            <w:noWrap/>
            <w:hideMark/>
          </w:tcPr>
          <w:p w14:paraId="1EFDCBBE" w14:textId="77777777" w:rsidR="00CE5DCC" w:rsidRPr="000A64FD" w:rsidRDefault="00CE5DCC" w:rsidP="007D068C"/>
        </w:tc>
      </w:tr>
      <w:tr w:rsidR="00CE5DCC" w:rsidRPr="000A64FD" w14:paraId="68A9AE3B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3F7856E5" w14:textId="77777777" w:rsidR="00CE5DCC" w:rsidRPr="000A64FD" w:rsidRDefault="00CE5DCC" w:rsidP="007D068C">
            <w:r w:rsidRPr="000A64FD">
              <w:t>MS46</w:t>
            </w:r>
          </w:p>
        </w:tc>
        <w:tc>
          <w:tcPr>
            <w:tcW w:w="742" w:type="dxa"/>
            <w:hideMark/>
          </w:tcPr>
          <w:p w14:paraId="06AA6D61" w14:textId="77777777" w:rsidR="00CE5DCC" w:rsidRPr="000A64FD" w:rsidRDefault="00CE5DCC" w:rsidP="007D068C">
            <w:r w:rsidRPr="000A64FD">
              <w:t>GA</w:t>
            </w:r>
          </w:p>
        </w:tc>
        <w:tc>
          <w:tcPr>
            <w:tcW w:w="3330" w:type="dxa"/>
            <w:hideMark/>
          </w:tcPr>
          <w:p w14:paraId="5332E214" w14:textId="77777777" w:rsidR="00CE5DCC" w:rsidRPr="000A64FD" w:rsidRDefault="00CE5DCC" w:rsidP="007D068C">
            <w:proofErr w:type="spellStart"/>
            <w:r w:rsidRPr="000A64FD">
              <w:t>Okefenokee_NWR</w:t>
            </w:r>
            <w:proofErr w:type="spellEnd"/>
          </w:p>
        </w:tc>
        <w:tc>
          <w:tcPr>
            <w:tcW w:w="900" w:type="dxa"/>
            <w:hideMark/>
          </w:tcPr>
          <w:p w14:paraId="6217E9D0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4A71B484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072711A2" w14:textId="77777777" w:rsidR="00CE5DCC" w:rsidRPr="000A64FD" w:rsidRDefault="00CE5DCC" w:rsidP="007D068C">
            <w:r w:rsidRPr="000A64FD">
              <w:t>7/18/1921</w:t>
            </w:r>
          </w:p>
        </w:tc>
        <w:tc>
          <w:tcPr>
            <w:tcW w:w="1188" w:type="dxa"/>
            <w:hideMark/>
          </w:tcPr>
          <w:p w14:paraId="00DC39FD" w14:textId="77777777" w:rsidR="00CE5DCC" w:rsidRPr="000A64FD" w:rsidRDefault="00CE5DCC" w:rsidP="007D068C">
            <w:r w:rsidRPr="000A64FD">
              <w:t>CUMV</w:t>
            </w:r>
          </w:p>
        </w:tc>
        <w:tc>
          <w:tcPr>
            <w:tcW w:w="882" w:type="dxa"/>
            <w:hideMark/>
          </w:tcPr>
          <w:p w14:paraId="1BA952FD" w14:textId="77777777" w:rsidR="00CE5DCC" w:rsidRPr="000A64FD" w:rsidRDefault="00CE5DCC" w:rsidP="007D068C">
            <w:r w:rsidRPr="000A64FD">
              <w:t>6630</w:t>
            </w:r>
          </w:p>
        </w:tc>
        <w:tc>
          <w:tcPr>
            <w:tcW w:w="2538" w:type="dxa"/>
            <w:noWrap/>
            <w:hideMark/>
          </w:tcPr>
          <w:p w14:paraId="49E1709A" w14:textId="77777777" w:rsidR="00CE5DCC" w:rsidRPr="000A64FD" w:rsidRDefault="00CE5DCC" w:rsidP="007D068C"/>
        </w:tc>
      </w:tr>
      <w:tr w:rsidR="00CE5DCC" w:rsidRPr="000A64FD" w14:paraId="0DF104AD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508DED57" w14:textId="77777777" w:rsidR="00CE5DCC" w:rsidRPr="000A64FD" w:rsidRDefault="00CE5DCC" w:rsidP="007D068C">
            <w:r w:rsidRPr="000A64FD">
              <w:t>MS47</w:t>
            </w:r>
          </w:p>
        </w:tc>
        <w:tc>
          <w:tcPr>
            <w:tcW w:w="742" w:type="dxa"/>
            <w:hideMark/>
          </w:tcPr>
          <w:p w14:paraId="6FD70FA0" w14:textId="77777777" w:rsidR="00CE5DCC" w:rsidRPr="000A64FD" w:rsidRDefault="00CE5DCC" w:rsidP="007D068C">
            <w:r w:rsidRPr="000A64FD">
              <w:t>GA</w:t>
            </w:r>
          </w:p>
        </w:tc>
        <w:tc>
          <w:tcPr>
            <w:tcW w:w="3330" w:type="dxa"/>
            <w:hideMark/>
          </w:tcPr>
          <w:p w14:paraId="287F51FB" w14:textId="77777777" w:rsidR="00CE5DCC" w:rsidRPr="000A64FD" w:rsidRDefault="00CE5DCC" w:rsidP="007D068C">
            <w:proofErr w:type="spellStart"/>
            <w:r w:rsidRPr="000A64FD">
              <w:t>Okefenokee_NWR</w:t>
            </w:r>
            <w:proofErr w:type="spellEnd"/>
          </w:p>
        </w:tc>
        <w:tc>
          <w:tcPr>
            <w:tcW w:w="900" w:type="dxa"/>
            <w:hideMark/>
          </w:tcPr>
          <w:p w14:paraId="3778D08B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30E52D7A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630E7803" w14:textId="77777777" w:rsidR="00CE5DCC" w:rsidRPr="000A64FD" w:rsidRDefault="00CE5DCC" w:rsidP="007D068C">
            <w:r w:rsidRPr="000A64FD">
              <w:t>12/27/1898</w:t>
            </w:r>
          </w:p>
        </w:tc>
        <w:tc>
          <w:tcPr>
            <w:tcW w:w="1188" w:type="dxa"/>
            <w:hideMark/>
          </w:tcPr>
          <w:p w14:paraId="3D1EEB00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662A25A8" w14:textId="77777777" w:rsidR="00CE5DCC" w:rsidRPr="000A64FD" w:rsidRDefault="00CE5DCC" w:rsidP="007D068C">
            <w:r w:rsidRPr="000A64FD">
              <w:t>363781</w:t>
            </w:r>
          </w:p>
        </w:tc>
        <w:tc>
          <w:tcPr>
            <w:tcW w:w="2538" w:type="dxa"/>
            <w:noWrap/>
            <w:hideMark/>
          </w:tcPr>
          <w:p w14:paraId="79F382E2" w14:textId="77777777" w:rsidR="00CE5DCC" w:rsidRPr="000A64FD" w:rsidRDefault="00CE5DCC" w:rsidP="007D068C"/>
        </w:tc>
      </w:tr>
      <w:tr w:rsidR="00CE5DCC" w:rsidRPr="000A64FD" w14:paraId="243701B2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724D1BF7" w14:textId="77777777" w:rsidR="00CE5DCC" w:rsidRPr="000A64FD" w:rsidRDefault="00CE5DCC" w:rsidP="007D068C">
            <w:r w:rsidRPr="000A64FD">
              <w:t>MS48</w:t>
            </w:r>
          </w:p>
        </w:tc>
        <w:tc>
          <w:tcPr>
            <w:tcW w:w="742" w:type="dxa"/>
            <w:hideMark/>
          </w:tcPr>
          <w:p w14:paraId="1336B8A3" w14:textId="77777777" w:rsidR="00CE5DCC" w:rsidRPr="000A64FD" w:rsidRDefault="00CE5DCC" w:rsidP="007D068C">
            <w:r w:rsidRPr="000A64FD">
              <w:t>GA</w:t>
            </w:r>
          </w:p>
        </w:tc>
        <w:tc>
          <w:tcPr>
            <w:tcW w:w="3330" w:type="dxa"/>
            <w:hideMark/>
          </w:tcPr>
          <w:p w14:paraId="3555F9E4" w14:textId="77777777" w:rsidR="00CE5DCC" w:rsidRPr="000A64FD" w:rsidRDefault="00CE5DCC" w:rsidP="007D068C">
            <w:proofErr w:type="spellStart"/>
            <w:r w:rsidRPr="000A64FD">
              <w:t>Okefenokee_NWR</w:t>
            </w:r>
            <w:proofErr w:type="spellEnd"/>
          </w:p>
        </w:tc>
        <w:tc>
          <w:tcPr>
            <w:tcW w:w="900" w:type="dxa"/>
            <w:hideMark/>
          </w:tcPr>
          <w:p w14:paraId="3E606DE7" w14:textId="77777777" w:rsidR="00CE5DCC" w:rsidRPr="000A64FD" w:rsidRDefault="00CE5DCC" w:rsidP="007D068C">
            <w:r w:rsidRPr="000A64FD">
              <w:t>3</w:t>
            </w:r>
          </w:p>
        </w:tc>
        <w:tc>
          <w:tcPr>
            <w:tcW w:w="1260" w:type="dxa"/>
            <w:hideMark/>
          </w:tcPr>
          <w:p w14:paraId="14651B1A" w14:textId="77777777" w:rsidR="00CE5DCC" w:rsidRPr="000A64FD" w:rsidRDefault="00CE5DCC" w:rsidP="007D068C">
            <w:r w:rsidRPr="000A64FD">
              <w:t>SACP</w:t>
            </w:r>
          </w:p>
        </w:tc>
        <w:tc>
          <w:tcPr>
            <w:tcW w:w="1350" w:type="dxa"/>
            <w:hideMark/>
          </w:tcPr>
          <w:p w14:paraId="05CD624E" w14:textId="77777777" w:rsidR="00CE5DCC" w:rsidRPr="000A64FD" w:rsidRDefault="00CE5DCC" w:rsidP="007D068C">
            <w:r w:rsidRPr="000A64FD">
              <w:t>1/26/1893</w:t>
            </w:r>
          </w:p>
        </w:tc>
        <w:tc>
          <w:tcPr>
            <w:tcW w:w="1188" w:type="dxa"/>
            <w:hideMark/>
          </w:tcPr>
          <w:p w14:paraId="3341041B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60475B5F" w14:textId="77777777" w:rsidR="00CE5DCC" w:rsidRPr="000A64FD" w:rsidRDefault="00CE5DCC" w:rsidP="007D068C">
            <w:r w:rsidRPr="000A64FD">
              <w:t>704380</w:t>
            </w:r>
          </w:p>
        </w:tc>
        <w:tc>
          <w:tcPr>
            <w:tcW w:w="2538" w:type="dxa"/>
            <w:noWrap/>
            <w:hideMark/>
          </w:tcPr>
          <w:p w14:paraId="2C892401" w14:textId="77777777" w:rsidR="00CE5DCC" w:rsidRPr="000A64FD" w:rsidRDefault="00CE5DCC" w:rsidP="007D068C"/>
        </w:tc>
      </w:tr>
      <w:tr w:rsidR="00CE5DCC" w:rsidRPr="000A64FD" w14:paraId="0549C6AE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6D48E081" w14:textId="77777777" w:rsidR="00CE5DCC" w:rsidRPr="000A64FD" w:rsidRDefault="00CE5DCC" w:rsidP="007D068C">
            <w:r w:rsidRPr="000A64FD">
              <w:t>MS49</w:t>
            </w:r>
          </w:p>
        </w:tc>
        <w:tc>
          <w:tcPr>
            <w:tcW w:w="742" w:type="dxa"/>
            <w:hideMark/>
          </w:tcPr>
          <w:p w14:paraId="1FD9A2B6" w14:textId="77777777" w:rsidR="00CE5DCC" w:rsidRPr="000A64FD" w:rsidRDefault="00CE5DCC" w:rsidP="007D068C">
            <w:r w:rsidRPr="000A64FD">
              <w:t>KY</w:t>
            </w:r>
          </w:p>
        </w:tc>
        <w:tc>
          <w:tcPr>
            <w:tcW w:w="3330" w:type="dxa"/>
            <w:hideMark/>
          </w:tcPr>
          <w:p w14:paraId="7B43DEAE" w14:textId="77777777" w:rsidR="00CE5DCC" w:rsidRPr="000A64FD" w:rsidRDefault="00CE5DCC" w:rsidP="007D068C">
            <w:proofErr w:type="spellStart"/>
            <w:r w:rsidRPr="000A64FD">
              <w:t>Daniel_Boone_NF</w:t>
            </w:r>
            <w:proofErr w:type="spellEnd"/>
          </w:p>
        </w:tc>
        <w:tc>
          <w:tcPr>
            <w:tcW w:w="900" w:type="dxa"/>
            <w:hideMark/>
          </w:tcPr>
          <w:p w14:paraId="75C2ACBF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486A1F2F" w14:textId="77777777" w:rsidR="00CE5DCC" w:rsidRPr="000A64FD" w:rsidRDefault="00CE5DCC" w:rsidP="007D068C">
            <w:r w:rsidRPr="000A64FD">
              <w:t>CUMB</w:t>
            </w:r>
          </w:p>
        </w:tc>
        <w:tc>
          <w:tcPr>
            <w:tcW w:w="1350" w:type="dxa"/>
            <w:hideMark/>
          </w:tcPr>
          <w:p w14:paraId="2A3B3B65" w14:textId="77777777" w:rsidR="00CE5DCC" w:rsidRPr="000A64FD" w:rsidRDefault="00CE5DCC" w:rsidP="007D068C">
            <w:r w:rsidRPr="000A64FD">
              <w:t>7/9/1948</w:t>
            </w:r>
          </w:p>
        </w:tc>
        <w:tc>
          <w:tcPr>
            <w:tcW w:w="1188" w:type="dxa"/>
            <w:hideMark/>
          </w:tcPr>
          <w:p w14:paraId="3D626C0E" w14:textId="77777777" w:rsidR="00CE5DCC" w:rsidRPr="000A64FD" w:rsidRDefault="00CE5DCC" w:rsidP="007D068C">
            <w:r w:rsidRPr="000A64FD">
              <w:t>UMMZ</w:t>
            </w:r>
          </w:p>
        </w:tc>
        <w:tc>
          <w:tcPr>
            <w:tcW w:w="882" w:type="dxa"/>
            <w:hideMark/>
          </w:tcPr>
          <w:p w14:paraId="03D8312D" w14:textId="77777777" w:rsidR="00CE5DCC" w:rsidRPr="000A64FD" w:rsidRDefault="00CE5DCC" w:rsidP="007D068C">
            <w:r w:rsidRPr="000A64FD">
              <w:t>211715</w:t>
            </w:r>
          </w:p>
        </w:tc>
        <w:tc>
          <w:tcPr>
            <w:tcW w:w="2538" w:type="dxa"/>
            <w:noWrap/>
            <w:hideMark/>
          </w:tcPr>
          <w:p w14:paraId="17E347E4" w14:textId="77777777" w:rsidR="00CE5DCC" w:rsidRPr="000A64FD" w:rsidRDefault="00CE5DCC" w:rsidP="007D068C"/>
        </w:tc>
      </w:tr>
      <w:tr w:rsidR="00CE5DCC" w:rsidRPr="000A64FD" w14:paraId="0D8EBD2A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7A57B44F" w14:textId="77777777" w:rsidR="00CE5DCC" w:rsidRPr="000A64FD" w:rsidRDefault="00CE5DCC" w:rsidP="007D068C">
            <w:r w:rsidRPr="000A64FD">
              <w:lastRenderedPageBreak/>
              <w:t>MS51</w:t>
            </w:r>
          </w:p>
        </w:tc>
        <w:tc>
          <w:tcPr>
            <w:tcW w:w="742" w:type="dxa"/>
            <w:hideMark/>
          </w:tcPr>
          <w:p w14:paraId="11AD3642" w14:textId="77777777" w:rsidR="00CE5DCC" w:rsidRPr="000A64FD" w:rsidRDefault="00CE5DCC" w:rsidP="007D068C">
            <w:r w:rsidRPr="000A64FD">
              <w:t>KY</w:t>
            </w:r>
          </w:p>
        </w:tc>
        <w:tc>
          <w:tcPr>
            <w:tcW w:w="3330" w:type="dxa"/>
            <w:hideMark/>
          </w:tcPr>
          <w:p w14:paraId="3D0749AF" w14:textId="77777777" w:rsidR="00CE5DCC" w:rsidRPr="000A64FD" w:rsidRDefault="00CE5DCC" w:rsidP="007D068C">
            <w:proofErr w:type="spellStart"/>
            <w:r w:rsidRPr="000A64FD">
              <w:t>Daniel_Boone_NF</w:t>
            </w:r>
            <w:proofErr w:type="spellEnd"/>
          </w:p>
        </w:tc>
        <w:tc>
          <w:tcPr>
            <w:tcW w:w="900" w:type="dxa"/>
            <w:hideMark/>
          </w:tcPr>
          <w:p w14:paraId="5BA291E5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06C3D76F" w14:textId="77777777" w:rsidR="00CE5DCC" w:rsidRPr="000A64FD" w:rsidRDefault="00CE5DCC" w:rsidP="007D068C">
            <w:r w:rsidRPr="000A64FD">
              <w:t>CUMB</w:t>
            </w:r>
          </w:p>
        </w:tc>
        <w:tc>
          <w:tcPr>
            <w:tcW w:w="1350" w:type="dxa"/>
            <w:hideMark/>
          </w:tcPr>
          <w:p w14:paraId="222C7D9D" w14:textId="77777777" w:rsidR="00CE5DCC" w:rsidRPr="000A64FD" w:rsidRDefault="00CE5DCC" w:rsidP="007D068C">
            <w:r w:rsidRPr="000A64FD">
              <w:t>7/7/1948</w:t>
            </w:r>
          </w:p>
        </w:tc>
        <w:tc>
          <w:tcPr>
            <w:tcW w:w="1188" w:type="dxa"/>
            <w:hideMark/>
          </w:tcPr>
          <w:p w14:paraId="1FDBC408" w14:textId="77777777" w:rsidR="00CE5DCC" w:rsidRPr="000A64FD" w:rsidRDefault="00CE5DCC" w:rsidP="007D068C">
            <w:r w:rsidRPr="000A64FD">
              <w:t>UMMZ</w:t>
            </w:r>
          </w:p>
        </w:tc>
        <w:tc>
          <w:tcPr>
            <w:tcW w:w="882" w:type="dxa"/>
            <w:hideMark/>
          </w:tcPr>
          <w:p w14:paraId="4CFC3222" w14:textId="77777777" w:rsidR="00CE5DCC" w:rsidRPr="000A64FD" w:rsidRDefault="00CE5DCC" w:rsidP="007D068C">
            <w:r w:rsidRPr="000A64FD">
              <w:t>211707</w:t>
            </w:r>
          </w:p>
        </w:tc>
        <w:tc>
          <w:tcPr>
            <w:tcW w:w="2538" w:type="dxa"/>
            <w:noWrap/>
            <w:hideMark/>
          </w:tcPr>
          <w:p w14:paraId="021C2A48" w14:textId="77777777" w:rsidR="00CE5DCC" w:rsidRPr="000A64FD" w:rsidRDefault="00CE5DCC" w:rsidP="007D068C"/>
        </w:tc>
      </w:tr>
      <w:tr w:rsidR="00CE5DCC" w:rsidRPr="000A64FD" w14:paraId="2C12A4E3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37FB9FCB" w14:textId="77777777" w:rsidR="00CE5DCC" w:rsidRPr="000A64FD" w:rsidRDefault="00CE5DCC" w:rsidP="007D068C">
            <w:r w:rsidRPr="000A64FD">
              <w:t>MS53</w:t>
            </w:r>
          </w:p>
        </w:tc>
        <w:tc>
          <w:tcPr>
            <w:tcW w:w="742" w:type="dxa"/>
            <w:hideMark/>
          </w:tcPr>
          <w:p w14:paraId="4B2E0DAE" w14:textId="77777777" w:rsidR="00CE5DCC" w:rsidRPr="000A64FD" w:rsidRDefault="00CE5DCC" w:rsidP="007D068C">
            <w:r w:rsidRPr="000A64FD">
              <w:t>KY</w:t>
            </w:r>
          </w:p>
        </w:tc>
        <w:tc>
          <w:tcPr>
            <w:tcW w:w="3330" w:type="dxa"/>
            <w:hideMark/>
          </w:tcPr>
          <w:p w14:paraId="40CFAB5F" w14:textId="77777777" w:rsidR="00CE5DCC" w:rsidRPr="000A64FD" w:rsidRDefault="00CE5DCC" w:rsidP="007D068C">
            <w:proofErr w:type="spellStart"/>
            <w:r w:rsidRPr="000A64FD">
              <w:t>Daniel_Boone_NF</w:t>
            </w:r>
            <w:proofErr w:type="spellEnd"/>
          </w:p>
        </w:tc>
        <w:tc>
          <w:tcPr>
            <w:tcW w:w="900" w:type="dxa"/>
            <w:hideMark/>
          </w:tcPr>
          <w:p w14:paraId="79EE2936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40AFE451" w14:textId="77777777" w:rsidR="00CE5DCC" w:rsidRPr="000A64FD" w:rsidRDefault="00CE5DCC" w:rsidP="007D068C">
            <w:r w:rsidRPr="000A64FD">
              <w:t>CUMB</w:t>
            </w:r>
          </w:p>
        </w:tc>
        <w:tc>
          <w:tcPr>
            <w:tcW w:w="1350" w:type="dxa"/>
            <w:hideMark/>
          </w:tcPr>
          <w:p w14:paraId="36D6E040" w14:textId="77777777" w:rsidR="00CE5DCC" w:rsidRPr="000A64FD" w:rsidRDefault="00CE5DCC" w:rsidP="007D068C">
            <w:r w:rsidRPr="000A64FD">
              <w:t>10/4/1951</w:t>
            </w:r>
          </w:p>
        </w:tc>
        <w:tc>
          <w:tcPr>
            <w:tcW w:w="1188" w:type="dxa"/>
            <w:hideMark/>
          </w:tcPr>
          <w:p w14:paraId="6C65D582" w14:textId="77777777" w:rsidR="00CE5DCC" w:rsidRPr="000A64FD" w:rsidRDefault="00CE5DCC" w:rsidP="007D068C">
            <w:r w:rsidRPr="000A64FD">
              <w:t>UMMZ</w:t>
            </w:r>
          </w:p>
        </w:tc>
        <w:tc>
          <w:tcPr>
            <w:tcW w:w="882" w:type="dxa"/>
            <w:hideMark/>
          </w:tcPr>
          <w:p w14:paraId="19BCC966" w14:textId="77777777" w:rsidR="00CE5DCC" w:rsidRPr="000A64FD" w:rsidRDefault="00CE5DCC" w:rsidP="007D068C">
            <w:r w:rsidRPr="000A64FD">
              <w:t>211713</w:t>
            </w:r>
          </w:p>
        </w:tc>
        <w:tc>
          <w:tcPr>
            <w:tcW w:w="2538" w:type="dxa"/>
            <w:noWrap/>
            <w:hideMark/>
          </w:tcPr>
          <w:p w14:paraId="7A871A8E" w14:textId="77777777" w:rsidR="00CE5DCC" w:rsidRPr="000A64FD" w:rsidRDefault="00CE5DCC" w:rsidP="007D068C"/>
        </w:tc>
      </w:tr>
      <w:tr w:rsidR="00CE5DCC" w:rsidRPr="000A64FD" w14:paraId="3A471358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624C5023" w14:textId="77777777" w:rsidR="00CE5DCC" w:rsidRPr="000A64FD" w:rsidRDefault="00CE5DCC" w:rsidP="007D068C">
            <w:r w:rsidRPr="000A64FD">
              <w:t>MS55</w:t>
            </w:r>
          </w:p>
        </w:tc>
        <w:tc>
          <w:tcPr>
            <w:tcW w:w="742" w:type="dxa"/>
            <w:hideMark/>
          </w:tcPr>
          <w:p w14:paraId="24AB26FB" w14:textId="77777777" w:rsidR="00CE5DCC" w:rsidRPr="000A64FD" w:rsidRDefault="00CE5DCC" w:rsidP="007D068C">
            <w:r w:rsidRPr="000A64FD">
              <w:t>KY</w:t>
            </w:r>
          </w:p>
        </w:tc>
        <w:tc>
          <w:tcPr>
            <w:tcW w:w="3330" w:type="dxa"/>
            <w:hideMark/>
          </w:tcPr>
          <w:p w14:paraId="550343F9" w14:textId="77777777" w:rsidR="00CE5DCC" w:rsidRPr="000A64FD" w:rsidRDefault="00CE5DCC" w:rsidP="007D068C">
            <w:proofErr w:type="spellStart"/>
            <w:r w:rsidRPr="000A64FD">
              <w:t>Daniel_Boone_NF</w:t>
            </w:r>
            <w:proofErr w:type="spellEnd"/>
          </w:p>
        </w:tc>
        <w:tc>
          <w:tcPr>
            <w:tcW w:w="900" w:type="dxa"/>
            <w:hideMark/>
          </w:tcPr>
          <w:p w14:paraId="79538AA9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14FB621E" w14:textId="77777777" w:rsidR="00CE5DCC" w:rsidRPr="000A64FD" w:rsidRDefault="00CE5DCC" w:rsidP="007D068C">
            <w:r w:rsidRPr="000A64FD">
              <w:t>CUMB</w:t>
            </w:r>
          </w:p>
        </w:tc>
        <w:tc>
          <w:tcPr>
            <w:tcW w:w="1350" w:type="dxa"/>
            <w:hideMark/>
          </w:tcPr>
          <w:p w14:paraId="0AEFE1F5" w14:textId="77777777" w:rsidR="00CE5DCC" w:rsidRPr="000A64FD" w:rsidRDefault="00CE5DCC" w:rsidP="007D068C">
            <w:r w:rsidRPr="000A64FD">
              <w:t>2/5/1950</w:t>
            </w:r>
          </w:p>
        </w:tc>
        <w:tc>
          <w:tcPr>
            <w:tcW w:w="1188" w:type="dxa"/>
            <w:hideMark/>
          </w:tcPr>
          <w:p w14:paraId="2FBC2B4D" w14:textId="77777777" w:rsidR="00CE5DCC" w:rsidRPr="000A64FD" w:rsidRDefault="00CE5DCC" w:rsidP="007D068C">
            <w:r w:rsidRPr="000A64FD">
              <w:t>UMMZ</w:t>
            </w:r>
          </w:p>
        </w:tc>
        <w:tc>
          <w:tcPr>
            <w:tcW w:w="882" w:type="dxa"/>
            <w:hideMark/>
          </w:tcPr>
          <w:p w14:paraId="60D604C2" w14:textId="77777777" w:rsidR="00CE5DCC" w:rsidRPr="000A64FD" w:rsidRDefault="00CE5DCC" w:rsidP="007D068C">
            <w:r w:rsidRPr="000A64FD">
              <w:t>211710</w:t>
            </w:r>
          </w:p>
        </w:tc>
        <w:tc>
          <w:tcPr>
            <w:tcW w:w="2538" w:type="dxa"/>
            <w:noWrap/>
            <w:hideMark/>
          </w:tcPr>
          <w:p w14:paraId="0D8173E0" w14:textId="77777777" w:rsidR="00CE5DCC" w:rsidRPr="000A64FD" w:rsidRDefault="00CE5DCC" w:rsidP="007D068C"/>
        </w:tc>
      </w:tr>
      <w:tr w:rsidR="00CE5DCC" w:rsidRPr="000A64FD" w14:paraId="6385D9DD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53BDEEEF" w14:textId="77777777" w:rsidR="00CE5DCC" w:rsidRPr="000A64FD" w:rsidRDefault="00CE5DCC" w:rsidP="007D068C">
            <w:r w:rsidRPr="000A64FD">
              <w:t>MS56</w:t>
            </w:r>
          </w:p>
        </w:tc>
        <w:tc>
          <w:tcPr>
            <w:tcW w:w="742" w:type="dxa"/>
            <w:hideMark/>
          </w:tcPr>
          <w:p w14:paraId="38842A1B" w14:textId="77777777" w:rsidR="00CE5DCC" w:rsidRPr="000A64FD" w:rsidRDefault="00CE5DCC" w:rsidP="007D068C">
            <w:r w:rsidRPr="000A64FD">
              <w:t>KY</w:t>
            </w:r>
          </w:p>
        </w:tc>
        <w:tc>
          <w:tcPr>
            <w:tcW w:w="3330" w:type="dxa"/>
            <w:hideMark/>
          </w:tcPr>
          <w:p w14:paraId="41501B23" w14:textId="77777777" w:rsidR="00CE5DCC" w:rsidRPr="000A64FD" w:rsidRDefault="00CE5DCC" w:rsidP="007D068C">
            <w:proofErr w:type="spellStart"/>
            <w:r w:rsidRPr="000A64FD">
              <w:t>Daniel_Boone_NF</w:t>
            </w:r>
            <w:proofErr w:type="spellEnd"/>
          </w:p>
        </w:tc>
        <w:tc>
          <w:tcPr>
            <w:tcW w:w="900" w:type="dxa"/>
            <w:hideMark/>
          </w:tcPr>
          <w:p w14:paraId="392DD293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2DF42878" w14:textId="77777777" w:rsidR="00CE5DCC" w:rsidRPr="000A64FD" w:rsidRDefault="00CE5DCC" w:rsidP="007D068C">
            <w:r w:rsidRPr="000A64FD">
              <w:t>CUMB</w:t>
            </w:r>
          </w:p>
        </w:tc>
        <w:tc>
          <w:tcPr>
            <w:tcW w:w="1350" w:type="dxa"/>
            <w:hideMark/>
          </w:tcPr>
          <w:p w14:paraId="0AC15FFC" w14:textId="77777777" w:rsidR="00CE5DCC" w:rsidRPr="000A64FD" w:rsidRDefault="00CE5DCC" w:rsidP="007D068C">
            <w:r w:rsidRPr="000A64FD">
              <w:t>2/4/1950</w:t>
            </w:r>
          </w:p>
        </w:tc>
        <w:tc>
          <w:tcPr>
            <w:tcW w:w="1188" w:type="dxa"/>
            <w:hideMark/>
          </w:tcPr>
          <w:p w14:paraId="378BF89A" w14:textId="77777777" w:rsidR="00CE5DCC" w:rsidRPr="000A64FD" w:rsidRDefault="00CE5DCC" w:rsidP="007D068C">
            <w:r w:rsidRPr="000A64FD">
              <w:t>UMMZ</w:t>
            </w:r>
          </w:p>
        </w:tc>
        <w:tc>
          <w:tcPr>
            <w:tcW w:w="882" w:type="dxa"/>
            <w:hideMark/>
          </w:tcPr>
          <w:p w14:paraId="0FCCEC50" w14:textId="77777777" w:rsidR="00CE5DCC" w:rsidRPr="000A64FD" w:rsidRDefault="00CE5DCC" w:rsidP="007D068C">
            <w:r w:rsidRPr="000A64FD">
              <w:t>211711</w:t>
            </w:r>
          </w:p>
        </w:tc>
        <w:tc>
          <w:tcPr>
            <w:tcW w:w="2538" w:type="dxa"/>
            <w:noWrap/>
            <w:hideMark/>
          </w:tcPr>
          <w:p w14:paraId="43926DAA" w14:textId="77777777" w:rsidR="00CE5DCC" w:rsidRPr="000A64FD" w:rsidRDefault="00CE5DCC" w:rsidP="007D068C"/>
        </w:tc>
      </w:tr>
      <w:tr w:rsidR="00CE5DCC" w:rsidRPr="000A64FD" w14:paraId="58759414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103DB96" w14:textId="77777777" w:rsidR="00CE5DCC" w:rsidRPr="000A64FD" w:rsidRDefault="00CE5DCC" w:rsidP="007D068C">
            <w:r w:rsidRPr="000A64FD">
              <w:t>MS57</w:t>
            </w:r>
          </w:p>
        </w:tc>
        <w:tc>
          <w:tcPr>
            <w:tcW w:w="742" w:type="dxa"/>
            <w:hideMark/>
          </w:tcPr>
          <w:p w14:paraId="2C0BDD57" w14:textId="77777777" w:rsidR="00CE5DCC" w:rsidRPr="000A64FD" w:rsidRDefault="00CE5DCC" w:rsidP="007D068C">
            <w:r w:rsidRPr="000A64FD">
              <w:t>KY</w:t>
            </w:r>
          </w:p>
        </w:tc>
        <w:tc>
          <w:tcPr>
            <w:tcW w:w="3330" w:type="dxa"/>
            <w:hideMark/>
          </w:tcPr>
          <w:p w14:paraId="5E370FE5" w14:textId="77777777" w:rsidR="00CE5DCC" w:rsidRPr="000A64FD" w:rsidRDefault="00CE5DCC" w:rsidP="007D068C">
            <w:proofErr w:type="spellStart"/>
            <w:r w:rsidRPr="000A64FD">
              <w:t>Daniel_Boone_NF</w:t>
            </w:r>
            <w:proofErr w:type="spellEnd"/>
          </w:p>
        </w:tc>
        <w:tc>
          <w:tcPr>
            <w:tcW w:w="900" w:type="dxa"/>
            <w:hideMark/>
          </w:tcPr>
          <w:p w14:paraId="0169B45D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4F39040A" w14:textId="77777777" w:rsidR="00CE5DCC" w:rsidRPr="000A64FD" w:rsidRDefault="00CE5DCC" w:rsidP="007D068C">
            <w:r w:rsidRPr="000A64FD">
              <w:t>CUMB</w:t>
            </w:r>
          </w:p>
        </w:tc>
        <w:tc>
          <w:tcPr>
            <w:tcW w:w="1350" w:type="dxa"/>
            <w:hideMark/>
          </w:tcPr>
          <w:p w14:paraId="595CCC93" w14:textId="77777777" w:rsidR="00CE5DCC" w:rsidRPr="000A64FD" w:rsidRDefault="00CE5DCC" w:rsidP="007D068C">
            <w:r w:rsidRPr="000A64FD">
              <w:t>4/29/1949</w:t>
            </w:r>
          </w:p>
        </w:tc>
        <w:tc>
          <w:tcPr>
            <w:tcW w:w="1188" w:type="dxa"/>
            <w:hideMark/>
          </w:tcPr>
          <w:p w14:paraId="5820F9A5" w14:textId="77777777" w:rsidR="00CE5DCC" w:rsidRPr="000A64FD" w:rsidRDefault="00CE5DCC" w:rsidP="007D068C">
            <w:r w:rsidRPr="000A64FD">
              <w:t>UMMZ</w:t>
            </w:r>
          </w:p>
        </w:tc>
        <w:tc>
          <w:tcPr>
            <w:tcW w:w="882" w:type="dxa"/>
            <w:hideMark/>
          </w:tcPr>
          <w:p w14:paraId="04160B68" w14:textId="77777777" w:rsidR="00CE5DCC" w:rsidRPr="000A64FD" w:rsidRDefault="00CE5DCC" w:rsidP="007D068C">
            <w:r w:rsidRPr="000A64FD">
              <w:t>211712</w:t>
            </w:r>
          </w:p>
        </w:tc>
        <w:tc>
          <w:tcPr>
            <w:tcW w:w="2538" w:type="dxa"/>
            <w:noWrap/>
            <w:hideMark/>
          </w:tcPr>
          <w:p w14:paraId="5CC04DCD" w14:textId="77777777" w:rsidR="00CE5DCC" w:rsidRPr="000A64FD" w:rsidRDefault="00CE5DCC" w:rsidP="007D068C"/>
        </w:tc>
      </w:tr>
      <w:tr w:rsidR="00CE5DCC" w:rsidRPr="000A64FD" w14:paraId="4D890F6E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31BE9E9B" w14:textId="77777777" w:rsidR="00CE5DCC" w:rsidRPr="000A64FD" w:rsidRDefault="00CE5DCC" w:rsidP="007D068C">
            <w:r w:rsidRPr="000A64FD">
              <w:t>MS58</w:t>
            </w:r>
          </w:p>
        </w:tc>
        <w:tc>
          <w:tcPr>
            <w:tcW w:w="742" w:type="dxa"/>
            <w:hideMark/>
          </w:tcPr>
          <w:p w14:paraId="78D763E4" w14:textId="77777777" w:rsidR="00CE5DCC" w:rsidRPr="000A64FD" w:rsidRDefault="00CE5DCC" w:rsidP="007D068C">
            <w:r w:rsidRPr="000A64FD">
              <w:t>KY</w:t>
            </w:r>
          </w:p>
        </w:tc>
        <w:tc>
          <w:tcPr>
            <w:tcW w:w="3330" w:type="dxa"/>
            <w:hideMark/>
          </w:tcPr>
          <w:p w14:paraId="7A201BE2" w14:textId="77777777" w:rsidR="00CE5DCC" w:rsidRPr="000A64FD" w:rsidRDefault="00CE5DCC" w:rsidP="007D068C">
            <w:proofErr w:type="spellStart"/>
            <w:r w:rsidRPr="000A64FD">
              <w:t>Daniel_Boone_NF</w:t>
            </w:r>
            <w:proofErr w:type="spellEnd"/>
          </w:p>
        </w:tc>
        <w:tc>
          <w:tcPr>
            <w:tcW w:w="900" w:type="dxa"/>
            <w:hideMark/>
          </w:tcPr>
          <w:p w14:paraId="3CDAA942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2B9C2211" w14:textId="77777777" w:rsidR="00CE5DCC" w:rsidRPr="000A64FD" w:rsidRDefault="00CE5DCC" w:rsidP="007D068C">
            <w:r w:rsidRPr="000A64FD">
              <w:t>CUMB</w:t>
            </w:r>
          </w:p>
        </w:tc>
        <w:tc>
          <w:tcPr>
            <w:tcW w:w="1350" w:type="dxa"/>
            <w:hideMark/>
          </w:tcPr>
          <w:p w14:paraId="1FD3BEE5" w14:textId="77777777" w:rsidR="00CE5DCC" w:rsidRPr="000A64FD" w:rsidRDefault="00CE5DCC" w:rsidP="007D068C">
            <w:r w:rsidRPr="000A64FD">
              <w:t>10/7/1951</w:t>
            </w:r>
          </w:p>
        </w:tc>
        <w:tc>
          <w:tcPr>
            <w:tcW w:w="1188" w:type="dxa"/>
            <w:hideMark/>
          </w:tcPr>
          <w:p w14:paraId="194F0D11" w14:textId="77777777" w:rsidR="00CE5DCC" w:rsidRPr="000A64FD" w:rsidRDefault="00CE5DCC" w:rsidP="007D068C">
            <w:r w:rsidRPr="000A64FD">
              <w:t>UMMZ</w:t>
            </w:r>
          </w:p>
        </w:tc>
        <w:tc>
          <w:tcPr>
            <w:tcW w:w="882" w:type="dxa"/>
            <w:hideMark/>
          </w:tcPr>
          <w:p w14:paraId="08B50FA9" w14:textId="77777777" w:rsidR="00CE5DCC" w:rsidRPr="000A64FD" w:rsidRDefault="00CE5DCC" w:rsidP="007D068C">
            <w:r w:rsidRPr="000A64FD">
              <w:t>211714</w:t>
            </w:r>
          </w:p>
        </w:tc>
        <w:tc>
          <w:tcPr>
            <w:tcW w:w="2538" w:type="dxa"/>
            <w:noWrap/>
            <w:hideMark/>
          </w:tcPr>
          <w:p w14:paraId="252668A4" w14:textId="77777777" w:rsidR="00CE5DCC" w:rsidRPr="000A64FD" w:rsidRDefault="00CE5DCC" w:rsidP="007D068C"/>
        </w:tc>
      </w:tr>
      <w:tr w:rsidR="00CE5DCC" w:rsidRPr="000A64FD" w14:paraId="71A91012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1E21BD1D" w14:textId="77777777" w:rsidR="00CE5DCC" w:rsidRPr="000A64FD" w:rsidRDefault="00CE5DCC" w:rsidP="007D068C">
            <w:r w:rsidRPr="000A64FD">
              <w:t>MS59</w:t>
            </w:r>
          </w:p>
        </w:tc>
        <w:tc>
          <w:tcPr>
            <w:tcW w:w="742" w:type="dxa"/>
            <w:hideMark/>
          </w:tcPr>
          <w:p w14:paraId="0F60C653" w14:textId="77777777" w:rsidR="00CE5DCC" w:rsidRPr="000A64FD" w:rsidRDefault="00CE5DCC" w:rsidP="007D068C">
            <w:r w:rsidRPr="000A64FD">
              <w:t>KY</w:t>
            </w:r>
          </w:p>
        </w:tc>
        <w:tc>
          <w:tcPr>
            <w:tcW w:w="3330" w:type="dxa"/>
            <w:hideMark/>
          </w:tcPr>
          <w:p w14:paraId="0EA507E4" w14:textId="77777777" w:rsidR="00CE5DCC" w:rsidRPr="000A64FD" w:rsidRDefault="00CE5DCC" w:rsidP="007D068C">
            <w:proofErr w:type="spellStart"/>
            <w:r w:rsidRPr="000A64FD">
              <w:t>Daniel_Boone_NF</w:t>
            </w:r>
            <w:proofErr w:type="spellEnd"/>
          </w:p>
        </w:tc>
        <w:tc>
          <w:tcPr>
            <w:tcW w:w="900" w:type="dxa"/>
            <w:hideMark/>
          </w:tcPr>
          <w:p w14:paraId="6C2C6FF8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7FD07B7F" w14:textId="77777777" w:rsidR="00CE5DCC" w:rsidRPr="000A64FD" w:rsidRDefault="00CE5DCC" w:rsidP="007D068C">
            <w:r w:rsidRPr="000A64FD">
              <w:t>CUMB</w:t>
            </w:r>
          </w:p>
        </w:tc>
        <w:tc>
          <w:tcPr>
            <w:tcW w:w="1350" w:type="dxa"/>
            <w:hideMark/>
          </w:tcPr>
          <w:p w14:paraId="7C1EA175" w14:textId="77777777" w:rsidR="00CE5DCC" w:rsidRPr="000A64FD" w:rsidRDefault="00CE5DCC" w:rsidP="007D068C">
            <w:r w:rsidRPr="000A64FD">
              <w:t>11/21/1948</w:t>
            </w:r>
          </w:p>
        </w:tc>
        <w:tc>
          <w:tcPr>
            <w:tcW w:w="1188" w:type="dxa"/>
            <w:hideMark/>
          </w:tcPr>
          <w:p w14:paraId="3E24FC1E" w14:textId="77777777" w:rsidR="00CE5DCC" w:rsidRPr="000A64FD" w:rsidRDefault="00CE5DCC" w:rsidP="007D068C">
            <w:r w:rsidRPr="000A64FD">
              <w:t>UMMZ</w:t>
            </w:r>
          </w:p>
        </w:tc>
        <w:tc>
          <w:tcPr>
            <w:tcW w:w="882" w:type="dxa"/>
            <w:hideMark/>
          </w:tcPr>
          <w:p w14:paraId="2BE8D30E" w14:textId="77777777" w:rsidR="00CE5DCC" w:rsidRPr="000A64FD" w:rsidRDefault="00CE5DCC" w:rsidP="007D068C">
            <w:r w:rsidRPr="000A64FD">
              <w:t>211717</w:t>
            </w:r>
          </w:p>
        </w:tc>
        <w:tc>
          <w:tcPr>
            <w:tcW w:w="2538" w:type="dxa"/>
            <w:noWrap/>
            <w:hideMark/>
          </w:tcPr>
          <w:p w14:paraId="1DF596DB" w14:textId="77777777" w:rsidR="00CE5DCC" w:rsidRPr="000A64FD" w:rsidRDefault="00CE5DCC" w:rsidP="007D068C"/>
        </w:tc>
      </w:tr>
      <w:tr w:rsidR="00CE5DCC" w:rsidRPr="000A64FD" w14:paraId="1897B8D2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7DDA6B6F" w14:textId="77777777" w:rsidR="00CE5DCC" w:rsidRPr="000A64FD" w:rsidRDefault="00CE5DCC" w:rsidP="007D068C">
            <w:r w:rsidRPr="000A64FD">
              <w:t>MS60</w:t>
            </w:r>
          </w:p>
        </w:tc>
        <w:tc>
          <w:tcPr>
            <w:tcW w:w="742" w:type="dxa"/>
            <w:hideMark/>
          </w:tcPr>
          <w:p w14:paraId="3F588CEA" w14:textId="77777777" w:rsidR="00CE5DCC" w:rsidRPr="000A64FD" w:rsidRDefault="00CE5DCC" w:rsidP="007D068C">
            <w:r w:rsidRPr="000A64FD">
              <w:t>LA</w:t>
            </w:r>
          </w:p>
        </w:tc>
        <w:tc>
          <w:tcPr>
            <w:tcW w:w="3330" w:type="dxa"/>
            <w:hideMark/>
          </w:tcPr>
          <w:p w14:paraId="4322D622" w14:textId="77777777" w:rsidR="00CE5DCC" w:rsidRPr="000A64FD" w:rsidRDefault="00CE5DCC" w:rsidP="007D068C">
            <w:r>
              <w:t>Jackson Parish</w:t>
            </w:r>
          </w:p>
        </w:tc>
        <w:tc>
          <w:tcPr>
            <w:tcW w:w="900" w:type="dxa"/>
            <w:hideMark/>
          </w:tcPr>
          <w:p w14:paraId="2A7DAA1F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31F443F3" w14:textId="77777777" w:rsidR="00CE5DCC" w:rsidRPr="000A64FD" w:rsidRDefault="00CE5DCC" w:rsidP="007D068C">
            <w:r w:rsidRPr="000A64FD">
              <w:t>WGCP</w:t>
            </w:r>
          </w:p>
        </w:tc>
        <w:tc>
          <w:tcPr>
            <w:tcW w:w="1350" w:type="dxa"/>
            <w:hideMark/>
          </w:tcPr>
          <w:p w14:paraId="02DF8F35" w14:textId="77777777" w:rsidR="00CE5DCC" w:rsidRPr="000A64FD" w:rsidRDefault="00CE5DCC" w:rsidP="007D068C">
            <w:r w:rsidRPr="000A64FD">
              <w:t>5/12/1949</w:t>
            </w:r>
          </w:p>
        </w:tc>
        <w:tc>
          <w:tcPr>
            <w:tcW w:w="1188" w:type="dxa"/>
            <w:hideMark/>
          </w:tcPr>
          <w:p w14:paraId="55859422" w14:textId="77777777" w:rsidR="00CE5DCC" w:rsidRPr="000A64FD" w:rsidRDefault="00CE5DCC" w:rsidP="007D068C">
            <w:r w:rsidRPr="000A64FD">
              <w:t>LSUMZ</w:t>
            </w:r>
          </w:p>
        </w:tc>
        <w:tc>
          <w:tcPr>
            <w:tcW w:w="882" w:type="dxa"/>
            <w:hideMark/>
          </w:tcPr>
          <w:p w14:paraId="0090B8D2" w14:textId="77777777" w:rsidR="00CE5DCC" w:rsidRPr="000A64FD" w:rsidRDefault="00CE5DCC" w:rsidP="007D068C">
            <w:r w:rsidRPr="000A64FD">
              <w:t>19497</w:t>
            </w:r>
          </w:p>
        </w:tc>
        <w:tc>
          <w:tcPr>
            <w:tcW w:w="2538" w:type="dxa"/>
            <w:noWrap/>
            <w:hideMark/>
          </w:tcPr>
          <w:p w14:paraId="4B0EF9F3" w14:textId="77777777" w:rsidR="00CE5DCC" w:rsidRPr="000A64FD" w:rsidRDefault="00CE5DCC" w:rsidP="007D068C"/>
        </w:tc>
      </w:tr>
      <w:tr w:rsidR="00CE5DCC" w:rsidRPr="000A64FD" w14:paraId="24F582DB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0F9A118E" w14:textId="77777777" w:rsidR="00CE5DCC" w:rsidRPr="000A64FD" w:rsidRDefault="00CE5DCC" w:rsidP="007D068C">
            <w:r w:rsidRPr="000A64FD">
              <w:t>MS64</w:t>
            </w:r>
          </w:p>
        </w:tc>
        <w:tc>
          <w:tcPr>
            <w:tcW w:w="742" w:type="dxa"/>
            <w:hideMark/>
          </w:tcPr>
          <w:p w14:paraId="24A03015" w14:textId="77777777" w:rsidR="00CE5DCC" w:rsidRPr="000A64FD" w:rsidRDefault="00CE5DCC" w:rsidP="007D068C">
            <w:r w:rsidRPr="000A64FD">
              <w:t>LA</w:t>
            </w:r>
          </w:p>
        </w:tc>
        <w:tc>
          <w:tcPr>
            <w:tcW w:w="3330" w:type="dxa"/>
            <w:hideMark/>
          </w:tcPr>
          <w:p w14:paraId="306151A6" w14:textId="77777777" w:rsidR="00CE5DCC" w:rsidRPr="000A64FD" w:rsidRDefault="00CE5DCC" w:rsidP="007D068C">
            <w:proofErr w:type="spellStart"/>
            <w:r w:rsidRPr="000A64FD">
              <w:t>Big_Branch_Mar</w:t>
            </w:r>
            <w:r>
              <w:t>s</w:t>
            </w:r>
            <w:r w:rsidRPr="000A64FD">
              <w:t>h</w:t>
            </w:r>
            <w:proofErr w:type="spellEnd"/>
          </w:p>
        </w:tc>
        <w:tc>
          <w:tcPr>
            <w:tcW w:w="900" w:type="dxa"/>
            <w:hideMark/>
          </w:tcPr>
          <w:p w14:paraId="208613BD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52B0099C" w14:textId="77777777" w:rsidR="00CE5DCC" w:rsidRPr="000A64FD" w:rsidRDefault="00CE5DCC" w:rsidP="007D068C">
            <w:r>
              <w:t>GCPAM</w:t>
            </w:r>
          </w:p>
        </w:tc>
        <w:tc>
          <w:tcPr>
            <w:tcW w:w="1350" w:type="dxa"/>
            <w:hideMark/>
          </w:tcPr>
          <w:p w14:paraId="466D783E" w14:textId="77777777" w:rsidR="00CE5DCC" w:rsidRPr="000A64FD" w:rsidRDefault="00CE5DCC" w:rsidP="007D068C">
            <w:r w:rsidRPr="000A64FD">
              <w:t>2/22/1904</w:t>
            </w:r>
          </w:p>
        </w:tc>
        <w:tc>
          <w:tcPr>
            <w:tcW w:w="1188" w:type="dxa"/>
            <w:hideMark/>
          </w:tcPr>
          <w:p w14:paraId="70AAC2CE" w14:textId="77777777" w:rsidR="00CE5DCC" w:rsidRPr="000A64FD" w:rsidRDefault="00CE5DCC" w:rsidP="007D068C">
            <w:r w:rsidRPr="000A64FD">
              <w:t>CAS-ORN</w:t>
            </w:r>
          </w:p>
        </w:tc>
        <w:tc>
          <w:tcPr>
            <w:tcW w:w="882" w:type="dxa"/>
            <w:hideMark/>
          </w:tcPr>
          <w:p w14:paraId="62004255" w14:textId="77777777" w:rsidR="00CE5DCC" w:rsidRPr="000A64FD" w:rsidRDefault="00CE5DCC" w:rsidP="007D068C">
            <w:r w:rsidRPr="000A64FD">
              <w:t>45207</w:t>
            </w:r>
          </w:p>
        </w:tc>
        <w:tc>
          <w:tcPr>
            <w:tcW w:w="2538" w:type="dxa"/>
            <w:noWrap/>
            <w:hideMark/>
          </w:tcPr>
          <w:p w14:paraId="3EFDAD7E" w14:textId="77777777" w:rsidR="00CE5DCC" w:rsidRPr="000A64FD" w:rsidRDefault="00CE5DCC" w:rsidP="007D068C"/>
        </w:tc>
      </w:tr>
      <w:tr w:rsidR="00CE5DCC" w:rsidRPr="000A64FD" w14:paraId="4F1CDFC7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79A9DB5B" w14:textId="77777777" w:rsidR="00CE5DCC" w:rsidRPr="000A64FD" w:rsidRDefault="00CE5DCC" w:rsidP="007D068C">
            <w:r w:rsidRPr="000A64FD">
              <w:t>MS65</w:t>
            </w:r>
          </w:p>
        </w:tc>
        <w:tc>
          <w:tcPr>
            <w:tcW w:w="742" w:type="dxa"/>
            <w:hideMark/>
          </w:tcPr>
          <w:p w14:paraId="04511D0F" w14:textId="77777777" w:rsidR="00CE5DCC" w:rsidRPr="000A64FD" w:rsidRDefault="00CE5DCC" w:rsidP="007D068C">
            <w:r w:rsidRPr="000A64FD">
              <w:t>LA</w:t>
            </w:r>
          </w:p>
        </w:tc>
        <w:tc>
          <w:tcPr>
            <w:tcW w:w="3330" w:type="dxa"/>
            <w:hideMark/>
          </w:tcPr>
          <w:p w14:paraId="36D48A9D" w14:textId="77777777" w:rsidR="00CE5DCC" w:rsidRPr="000A64FD" w:rsidRDefault="00CE5DCC" w:rsidP="007D068C">
            <w:proofErr w:type="spellStart"/>
            <w:r w:rsidRPr="000A64FD">
              <w:t>Big_Branch_Mar</w:t>
            </w:r>
            <w:r>
              <w:t>s</w:t>
            </w:r>
            <w:r w:rsidRPr="000A64FD">
              <w:t>h</w:t>
            </w:r>
            <w:proofErr w:type="spellEnd"/>
          </w:p>
        </w:tc>
        <w:tc>
          <w:tcPr>
            <w:tcW w:w="900" w:type="dxa"/>
            <w:hideMark/>
          </w:tcPr>
          <w:p w14:paraId="12D66B6D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46E3E587" w14:textId="77777777" w:rsidR="00CE5DCC" w:rsidRPr="000A64FD" w:rsidRDefault="00CE5DCC" w:rsidP="007D068C">
            <w:r>
              <w:t>GCPAM</w:t>
            </w:r>
          </w:p>
        </w:tc>
        <w:tc>
          <w:tcPr>
            <w:tcW w:w="1350" w:type="dxa"/>
            <w:hideMark/>
          </w:tcPr>
          <w:p w14:paraId="2FE936F9" w14:textId="77777777" w:rsidR="00CE5DCC" w:rsidRPr="000A64FD" w:rsidRDefault="00CE5DCC" w:rsidP="007D068C">
            <w:r w:rsidRPr="000A64FD">
              <w:t>2/5/1904</w:t>
            </w:r>
          </w:p>
        </w:tc>
        <w:tc>
          <w:tcPr>
            <w:tcW w:w="1188" w:type="dxa"/>
            <w:hideMark/>
          </w:tcPr>
          <w:p w14:paraId="20EEBA83" w14:textId="77777777" w:rsidR="00CE5DCC" w:rsidRPr="000A64FD" w:rsidRDefault="00CE5DCC" w:rsidP="007D068C">
            <w:r w:rsidRPr="000A64FD">
              <w:t>CAS-ORN</w:t>
            </w:r>
          </w:p>
        </w:tc>
        <w:tc>
          <w:tcPr>
            <w:tcW w:w="882" w:type="dxa"/>
            <w:hideMark/>
          </w:tcPr>
          <w:p w14:paraId="0175F515" w14:textId="77777777" w:rsidR="00CE5DCC" w:rsidRPr="000A64FD" w:rsidRDefault="00CE5DCC" w:rsidP="007D068C">
            <w:r w:rsidRPr="000A64FD">
              <w:t>45209</w:t>
            </w:r>
          </w:p>
        </w:tc>
        <w:tc>
          <w:tcPr>
            <w:tcW w:w="2538" w:type="dxa"/>
            <w:noWrap/>
            <w:hideMark/>
          </w:tcPr>
          <w:p w14:paraId="2547D0AA" w14:textId="77777777" w:rsidR="00CE5DCC" w:rsidRPr="000A64FD" w:rsidRDefault="00CE5DCC" w:rsidP="007D068C"/>
        </w:tc>
      </w:tr>
      <w:tr w:rsidR="00CE5DCC" w:rsidRPr="000A64FD" w14:paraId="28E41C0B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1C1A85A" w14:textId="77777777" w:rsidR="00CE5DCC" w:rsidRPr="000A64FD" w:rsidRDefault="00CE5DCC" w:rsidP="007D068C">
            <w:r w:rsidRPr="000A64FD">
              <w:t>MS66</w:t>
            </w:r>
          </w:p>
        </w:tc>
        <w:tc>
          <w:tcPr>
            <w:tcW w:w="742" w:type="dxa"/>
            <w:hideMark/>
          </w:tcPr>
          <w:p w14:paraId="1D6458C4" w14:textId="77777777" w:rsidR="00CE5DCC" w:rsidRPr="000A64FD" w:rsidRDefault="00CE5DCC" w:rsidP="007D068C">
            <w:r w:rsidRPr="000A64FD">
              <w:t>LA</w:t>
            </w:r>
          </w:p>
        </w:tc>
        <w:tc>
          <w:tcPr>
            <w:tcW w:w="3330" w:type="dxa"/>
            <w:hideMark/>
          </w:tcPr>
          <w:p w14:paraId="2DAE2967" w14:textId="77777777" w:rsidR="00CE5DCC" w:rsidRPr="000A64FD" w:rsidRDefault="00CE5DCC" w:rsidP="007D068C">
            <w:proofErr w:type="spellStart"/>
            <w:r w:rsidRPr="000A64FD">
              <w:t>Big_Branch_Mar</w:t>
            </w:r>
            <w:r>
              <w:t>s</w:t>
            </w:r>
            <w:r w:rsidRPr="000A64FD">
              <w:t>h</w:t>
            </w:r>
            <w:proofErr w:type="spellEnd"/>
          </w:p>
        </w:tc>
        <w:tc>
          <w:tcPr>
            <w:tcW w:w="900" w:type="dxa"/>
            <w:hideMark/>
          </w:tcPr>
          <w:p w14:paraId="0D7711DD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2BF4FCAA" w14:textId="77777777" w:rsidR="00CE5DCC" w:rsidRPr="000A64FD" w:rsidRDefault="00CE5DCC" w:rsidP="007D068C">
            <w:r>
              <w:t>GCPAM</w:t>
            </w:r>
          </w:p>
        </w:tc>
        <w:tc>
          <w:tcPr>
            <w:tcW w:w="1350" w:type="dxa"/>
            <w:hideMark/>
          </w:tcPr>
          <w:p w14:paraId="708DD421" w14:textId="77777777" w:rsidR="00CE5DCC" w:rsidRPr="000A64FD" w:rsidRDefault="00CE5DCC" w:rsidP="007D068C">
            <w:r w:rsidRPr="000A64FD">
              <w:t>2/22/1904</w:t>
            </w:r>
          </w:p>
        </w:tc>
        <w:tc>
          <w:tcPr>
            <w:tcW w:w="1188" w:type="dxa"/>
            <w:hideMark/>
          </w:tcPr>
          <w:p w14:paraId="0C0FF60B" w14:textId="77777777" w:rsidR="00CE5DCC" w:rsidRPr="000A64FD" w:rsidRDefault="00CE5DCC" w:rsidP="007D068C">
            <w:r w:rsidRPr="000A64FD">
              <w:t>CAS-ORN</w:t>
            </w:r>
          </w:p>
        </w:tc>
        <w:tc>
          <w:tcPr>
            <w:tcW w:w="882" w:type="dxa"/>
            <w:hideMark/>
          </w:tcPr>
          <w:p w14:paraId="5B5EC7CE" w14:textId="77777777" w:rsidR="00CE5DCC" w:rsidRPr="000A64FD" w:rsidRDefault="00CE5DCC" w:rsidP="007D068C">
            <w:r w:rsidRPr="000A64FD">
              <w:t>45210</w:t>
            </w:r>
          </w:p>
        </w:tc>
        <w:tc>
          <w:tcPr>
            <w:tcW w:w="2538" w:type="dxa"/>
            <w:noWrap/>
            <w:hideMark/>
          </w:tcPr>
          <w:p w14:paraId="5E24126F" w14:textId="77777777" w:rsidR="00CE5DCC" w:rsidRPr="000A64FD" w:rsidRDefault="00CE5DCC" w:rsidP="007D068C"/>
        </w:tc>
      </w:tr>
      <w:tr w:rsidR="00CE5DCC" w:rsidRPr="000A64FD" w14:paraId="798815B9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5214A52A" w14:textId="77777777" w:rsidR="00CE5DCC" w:rsidRPr="000A64FD" w:rsidRDefault="00CE5DCC" w:rsidP="007D068C">
            <w:r w:rsidRPr="000A64FD">
              <w:t>MS68</w:t>
            </w:r>
          </w:p>
        </w:tc>
        <w:tc>
          <w:tcPr>
            <w:tcW w:w="742" w:type="dxa"/>
            <w:hideMark/>
          </w:tcPr>
          <w:p w14:paraId="7D112DEC" w14:textId="77777777" w:rsidR="00CE5DCC" w:rsidRPr="000A64FD" w:rsidRDefault="00CE5DCC" w:rsidP="007D068C">
            <w:r w:rsidRPr="000A64FD">
              <w:t>LA</w:t>
            </w:r>
          </w:p>
        </w:tc>
        <w:tc>
          <w:tcPr>
            <w:tcW w:w="3330" w:type="dxa"/>
            <w:hideMark/>
          </w:tcPr>
          <w:p w14:paraId="171BA5A2" w14:textId="77777777" w:rsidR="00CE5DCC" w:rsidRPr="000A64FD" w:rsidRDefault="00CE5DCC" w:rsidP="007D068C">
            <w:proofErr w:type="spellStart"/>
            <w:r w:rsidRPr="000A64FD">
              <w:t>D'Arbonne_NWR</w:t>
            </w:r>
            <w:proofErr w:type="spellEnd"/>
          </w:p>
        </w:tc>
        <w:tc>
          <w:tcPr>
            <w:tcW w:w="900" w:type="dxa"/>
            <w:hideMark/>
          </w:tcPr>
          <w:p w14:paraId="1AADE4BC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1C2CD292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7E96EF72" w14:textId="77777777" w:rsidR="00CE5DCC" w:rsidRPr="000A64FD" w:rsidRDefault="00CE5DCC" w:rsidP="007D068C">
            <w:r w:rsidRPr="000A64FD">
              <w:t>8/30/1940</w:t>
            </w:r>
          </w:p>
        </w:tc>
        <w:tc>
          <w:tcPr>
            <w:tcW w:w="1188" w:type="dxa"/>
            <w:hideMark/>
          </w:tcPr>
          <w:p w14:paraId="7F6CE265" w14:textId="77777777" w:rsidR="00CE5DCC" w:rsidRPr="000A64FD" w:rsidRDefault="00CE5DCC" w:rsidP="007D068C">
            <w:r w:rsidRPr="000A64FD">
              <w:t>LSUMZ</w:t>
            </w:r>
          </w:p>
        </w:tc>
        <w:tc>
          <w:tcPr>
            <w:tcW w:w="882" w:type="dxa"/>
            <w:hideMark/>
          </w:tcPr>
          <w:p w14:paraId="0F3631CF" w14:textId="77777777" w:rsidR="00CE5DCC" w:rsidRPr="000A64FD" w:rsidRDefault="00CE5DCC" w:rsidP="007D068C">
            <w:r w:rsidRPr="000A64FD">
              <w:t>4040</w:t>
            </w:r>
          </w:p>
        </w:tc>
        <w:tc>
          <w:tcPr>
            <w:tcW w:w="2538" w:type="dxa"/>
            <w:noWrap/>
            <w:hideMark/>
          </w:tcPr>
          <w:p w14:paraId="2D218214" w14:textId="77777777" w:rsidR="00CE5DCC" w:rsidRPr="000A64FD" w:rsidRDefault="00CE5DCC" w:rsidP="007D068C"/>
        </w:tc>
      </w:tr>
      <w:tr w:rsidR="00CE5DCC" w:rsidRPr="000A64FD" w14:paraId="4AA82040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74B65FF3" w14:textId="77777777" w:rsidR="00CE5DCC" w:rsidRPr="000A64FD" w:rsidRDefault="00CE5DCC" w:rsidP="007D068C">
            <w:r w:rsidRPr="000A64FD">
              <w:t>MS70</w:t>
            </w:r>
          </w:p>
        </w:tc>
        <w:tc>
          <w:tcPr>
            <w:tcW w:w="742" w:type="dxa"/>
            <w:hideMark/>
          </w:tcPr>
          <w:p w14:paraId="138BF653" w14:textId="77777777" w:rsidR="00CE5DCC" w:rsidRPr="000A64FD" w:rsidRDefault="00CE5DCC" w:rsidP="007D068C">
            <w:r w:rsidRPr="000A64FD">
              <w:t>LA</w:t>
            </w:r>
          </w:p>
        </w:tc>
        <w:tc>
          <w:tcPr>
            <w:tcW w:w="3330" w:type="dxa"/>
            <w:hideMark/>
          </w:tcPr>
          <w:p w14:paraId="7B758A2B" w14:textId="77777777" w:rsidR="00CE5DCC" w:rsidRPr="000A64FD" w:rsidRDefault="00CE5DCC" w:rsidP="007D068C">
            <w:proofErr w:type="spellStart"/>
            <w:r w:rsidRPr="000A64FD">
              <w:t>D'Arbonne_NWR</w:t>
            </w:r>
            <w:proofErr w:type="spellEnd"/>
          </w:p>
        </w:tc>
        <w:tc>
          <w:tcPr>
            <w:tcW w:w="900" w:type="dxa"/>
            <w:hideMark/>
          </w:tcPr>
          <w:p w14:paraId="6742806A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7D4558D1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686D42DC" w14:textId="77777777" w:rsidR="00CE5DCC" w:rsidRPr="000A64FD" w:rsidRDefault="00CE5DCC" w:rsidP="007D068C">
            <w:r w:rsidRPr="000A64FD">
              <w:t xml:space="preserve"> 12/27/1940</w:t>
            </w:r>
          </w:p>
        </w:tc>
        <w:tc>
          <w:tcPr>
            <w:tcW w:w="1188" w:type="dxa"/>
            <w:hideMark/>
          </w:tcPr>
          <w:p w14:paraId="42AAD25B" w14:textId="77777777" w:rsidR="00CE5DCC" w:rsidRPr="000A64FD" w:rsidRDefault="00CE5DCC" w:rsidP="007D068C">
            <w:r w:rsidRPr="000A64FD">
              <w:t>LSUMZ</w:t>
            </w:r>
          </w:p>
        </w:tc>
        <w:tc>
          <w:tcPr>
            <w:tcW w:w="882" w:type="dxa"/>
            <w:hideMark/>
          </w:tcPr>
          <w:p w14:paraId="2E54BE22" w14:textId="77777777" w:rsidR="00CE5DCC" w:rsidRPr="000A64FD" w:rsidRDefault="00CE5DCC" w:rsidP="007D068C">
            <w:r w:rsidRPr="000A64FD">
              <w:t>4589</w:t>
            </w:r>
          </w:p>
        </w:tc>
        <w:tc>
          <w:tcPr>
            <w:tcW w:w="2538" w:type="dxa"/>
            <w:noWrap/>
            <w:hideMark/>
          </w:tcPr>
          <w:p w14:paraId="040EE65D" w14:textId="77777777" w:rsidR="00CE5DCC" w:rsidRPr="000A64FD" w:rsidRDefault="00CE5DCC" w:rsidP="007D068C"/>
        </w:tc>
      </w:tr>
      <w:tr w:rsidR="00CE5DCC" w:rsidRPr="000A64FD" w14:paraId="67CFD712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EEA265F" w14:textId="77777777" w:rsidR="00CE5DCC" w:rsidRPr="000A64FD" w:rsidRDefault="00CE5DCC" w:rsidP="007D068C">
            <w:r w:rsidRPr="000A64FD">
              <w:t>MS71</w:t>
            </w:r>
          </w:p>
        </w:tc>
        <w:tc>
          <w:tcPr>
            <w:tcW w:w="742" w:type="dxa"/>
            <w:hideMark/>
          </w:tcPr>
          <w:p w14:paraId="67CECC4C" w14:textId="77777777" w:rsidR="00CE5DCC" w:rsidRPr="000A64FD" w:rsidRDefault="00CE5DCC" w:rsidP="007D068C">
            <w:r w:rsidRPr="000A64FD">
              <w:t>LA</w:t>
            </w:r>
          </w:p>
        </w:tc>
        <w:tc>
          <w:tcPr>
            <w:tcW w:w="3330" w:type="dxa"/>
            <w:hideMark/>
          </w:tcPr>
          <w:p w14:paraId="03806BE3" w14:textId="77777777" w:rsidR="00CE5DCC" w:rsidRPr="000A64FD" w:rsidRDefault="00CE5DCC" w:rsidP="007D068C">
            <w:proofErr w:type="spellStart"/>
            <w:r w:rsidRPr="000A64FD">
              <w:t>D'Arbonne_NWR</w:t>
            </w:r>
            <w:proofErr w:type="spellEnd"/>
          </w:p>
        </w:tc>
        <w:tc>
          <w:tcPr>
            <w:tcW w:w="900" w:type="dxa"/>
            <w:hideMark/>
          </w:tcPr>
          <w:p w14:paraId="70B782A2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4B1B7045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76AEE4CC" w14:textId="77777777" w:rsidR="00CE5DCC" w:rsidRPr="000A64FD" w:rsidRDefault="00CE5DCC" w:rsidP="007D068C">
            <w:r w:rsidRPr="000A64FD">
              <w:t>12/23/1968</w:t>
            </w:r>
          </w:p>
        </w:tc>
        <w:tc>
          <w:tcPr>
            <w:tcW w:w="1188" w:type="dxa"/>
            <w:hideMark/>
          </w:tcPr>
          <w:p w14:paraId="2E8C6F3B" w14:textId="77777777" w:rsidR="00CE5DCC" w:rsidRPr="000A64FD" w:rsidRDefault="00CE5DCC" w:rsidP="007D068C">
            <w:r w:rsidRPr="000A64FD">
              <w:t>TCWC/BRTC</w:t>
            </w:r>
          </w:p>
        </w:tc>
        <w:tc>
          <w:tcPr>
            <w:tcW w:w="882" w:type="dxa"/>
            <w:hideMark/>
          </w:tcPr>
          <w:p w14:paraId="5C93ED7E" w14:textId="77777777" w:rsidR="00CE5DCC" w:rsidRPr="000A64FD" w:rsidRDefault="00CE5DCC" w:rsidP="007D068C">
            <w:r w:rsidRPr="000A64FD">
              <w:t>7722</w:t>
            </w:r>
          </w:p>
        </w:tc>
        <w:tc>
          <w:tcPr>
            <w:tcW w:w="2538" w:type="dxa"/>
            <w:noWrap/>
            <w:hideMark/>
          </w:tcPr>
          <w:p w14:paraId="320AEA6B" w14:textId="77777777" w:rsidR="00CE5DCC" w:rsidRPr="000A64FD" w:rsidRDefault="00CE5DCC" w:rsidP="007D068C"/>
        </w:tc>
      </w:tr>
      <w:tr w:rsidR="00CE5DCC" w:rsidRPr="000A64FD" w14:paraId="16F5D747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B7AC354" w14:textId="77777777" w:rsidR="00CE5DCC" w:rsidRPr="000A64FD" w:rsidRDefault="00CE5DCC" w:rsidP="007D068C">
            <w:r w:rsidRPr="000A64FD">
              <w:t>MS72</w:t>
            </w:r>
          </w:p>
        </w:tc>
        <w:tc>
          <w:tcPr>
            <w:tcW w:w="742" w:type="dxa"/>
            <w:hideMark/>
          </w:tcPr>
          <w:p w14:paraId="1FA435AD" w14:textId="77777777" w:rsidR="00CE5DCC" w:rsidRPr="000A64FD" w:rsidRDefault="00CE5DCC" w:rsidP="007D068C">
            <w:r w:rsidRPr="000A64FD">
              <w:t>OK</w:t>
            </w:r>
          </w:p>
        </w:tc>
        <w:tc>
          <w:tcPr>
            <w:tcW w:w="3330" w:type="dxa"/>
            <w:hideMark/>
          </w:tcPr>
          <w:p w14:paraId="79ABDE40" w14:textId="77777777" w:rsidR="00CE5DCC" w:rsidRPr="000A64FD" w:rsidRDefault="00CE5DCC" w:rsidP="007D068C">
            <w:proofErr w:type="spellStart"/>
            <w:r w:rsidRPr="000A64FD">
              <w:t>McCurtain_County_Wilderness_Area</w:t>
            </w:r>
            <w:proofErr w:type="spellEnd"/>
          </w:p>
        </w:tc>
        <w:tc>
          <w:tcPr>
            <w:tcW w:w="900" w:type="dxa"/>
            <w:hideMark/>
          </w:tcPr>
          <w:p w14:paraId="517A2420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55C8C899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12C481C8" w14:textId="77777777" w:rsidR="00CE5DCC" w:rsidRPr="000A64FD" w:rsidRDefault="00CE5DCC" w:rsidP="007D068C">
            <w:r w:rsidRPr="000A64FD">
              <w:t>1/25/1969</w:t>
            </w:r>
          </w:p>
        </w:tc>
        <w:tc>
          <w:tcPr>
            <w:tcW w:w="1188" w:type="dxa"/>
            <w:hideMark/>
          </w:tcPr>
          <w:p w14:paraId="17B39439" w14:textId="77777777" w:rsidR="00CE5DCC" w:rsidRPr="000A64FD" w:rsidRDefault="00CE5DCC" w:rsidP="007D068C">
            <w:r w:rsidRPr="000A64FD">
              <w:t>OMNH</w:t>
            </w:r>
          </w:p>
        </w:tc>
        <w:tc>
          <w:tcPr>
            <w:tcW w:w="882" w:type="dxa"/>
            <w:hideMark/>
          </w:tcPr>
          <w:p w14:paraId="5F4A1BE2" w14:textId="77777777" w:rsidR="00CE5DCC" w:rsidRPr="000A64FD" w:rsidRDefault="00CE5DCC" w:rsidP="007D068C">
            <w:r w:rsidRPr="000A64FD">
              <w:t>6491</w:t>
            </w:r>
          </w:p>
        </w:tc>
        <w:tc>
          <w:tcPr>
            <w:tcW w:w="2538" w:type="dxa"/>
            <w:noWrap/>
            <w:hideMark/>
          </w:tcPr>
          <w:p w14:paraId="391C8A63" w14:textId="77777777" w:rsidR="00CE5DCC" w:rsidRPr="000A64FD" w:rsidRDefault="00CE5DCC" w:rsidP="007D068C"/>
        </w:tc>
      </w:tr>
      <w:tr w:rsidR="00CE5DCC" w:rsidRPr="000A64FD" w14:paraId="23F9E763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70507410" w14:textId="77777777" w:rsidR="00CE5DCC" w:rsidRPr="000A64FD" w:rsidRDefault="00CE5DCC" w:rsidP="007D068C">
            <w:r w:rsidRPr="000A64FD">
              <w:t>MS73</w:t>
            </w:r>
          </w:p>
        </w:tc>
        <w:tc>
          <w:tcPr>
            <w:tcW w:w="742" w:type="dxa"/>
            <w:hideMark/>
          </w:tcPr>
          <w:p w14:paraId="59818FA2" w14:textId="77777777" w:rsidR="00CE5DCC" w:rsidRPr="000A64FD" w:rsidRDefault="00CE5DCC" w:rsidP="007D068C">
            <w:r w:rsidRPr="000A64FD">
              <w:t>OK</w:t>
            </w:r>
          </w:p>
        </w:tc>
        <w:tc>
          <w:tcPr>
            <w:tcW w:w="3330" w:type="dxa"/>
            <w:hideMark/>
          </w:tcPr>
          <w:p w14:paraId="5A702393" w14:textId="77777777" w:rsidR="00CE5DCC" w:rsidRPr="000A64FD" w:rsidRDefault="00CE5DCC" w:rsidP="007D068C">
            <w:proofErr w:type="spellStart"/>
            <w:r w:rsidRPr="000A64FD">
              <w:t>McCurtain_County_Wilderness_Area</w:t>
            </w:r>
            <w:proofErr w:type="spellEnd"/>
          </w:p>
        </w:tc>
        <w:tc>
          <w:tcPr>
            <w:tcW w:w="900" w:type="dxa"/>
            <w:hideMark/>
          </w:tcPr>
          <w:p w14:paraId="1B11A38F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0EBC60AC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6BD5510B" w14:textId="77777777" w:rsidR="00CE5DCC" w:rsidRPr="000A64FD" w:rsidRDefault="00CE5DCC" w:rsidP="007D068C">
            <w:r w:rsidRPr="000A64FD">
              <w:t>6/26/1925</w:t>
            </w:r>
          </w:p>
        </w:tc>
        <w:tc>
          <w:tcPr>
            <w:tcW w:w="1188" w:type="dxa"/>
            <w:hideMark/>
          </w:tcPr>
          <w:p w14:paraId="7192F36D" w14:textId="77777777" w:rsidR="00CE5DCC" w:rsidRPr="000A64FD" w:rsidRDefault="00CE5DCC" w:rsidP="007D068C">
            <w:r w:rsidRPr="000A64FD">
              <w:t>OMNH</w:t>
            </w:r>
          </w:p>
        </w:tc>
        <w:tc>
          <w:tcPr>
            <w:tcW w:w="882" w:type="dxa"/>
            <w:hideMark/>
          </w:tcPr>
          <w:p w14:paraId="2D91941C" w14:textId="77777777" w:rsidR="00CE5DCC" w:rsidRPr="000A64FD" w:rsidRDefault="00CE5DCC" w:rsidP="007D068C">
            <w:r w:rsidRPr="000A64FD">
              <w:t>8886</w:t>
            </w:r>
          </w:p>
        </w:tc>
        <w:tc>
          <w:tcPr>
            <w:tcW w:w="2538" w:type="dxa"/>
            <w:noWrap/>
            <w:hideMark/>
          </w:tcPr>
          <w:p w14:paraId="44EBC539" w14:textId="77777777" w:rsidR="00CE5DCC" w:rsidRPr="000A64FD" w:rsidRDefault="00CE5DCC" w:rsidP="007D068C"/>
        </w:tc>
      </w:tr>
      <w:tr w:rsidR="00CE5DCC" w:rsidRPr="000A64FD" w14:paraId="50742F19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452E85F9" w14:textId="77777777" w:rsidR="00CE5DCC" w:rsidRPr="000A64FD" w:rsidRDefault="00CE5DCC" w:rsidP="007D068C">
            <w:r w:rsidRPr="000A64FD">
              <w:t>MS74</w:t>
            </w:r>
          </w:p>
        </w:tc>
        <w:tc>
          <w:tcPr>
            <w:tcW w:w="742" w:type="dxa"/>
            <w:hideMark/>
          </w:tcPr>
          <w:p w14:paraId="24D68676" w14:textId="77777777" w:rsidR="00CE5DCC" w:rsidRPr="000A64FD" w:rsidRDefault="00CE5DCC" w:rsidP="007D068C">
            <w:r w:rsidRPr="000A64FD">
              <w:t>SC</w:t>
            </w:r>
          </w:p>
        </w:tc>
        <w:tc>
          <w:tcPr>
            <w:tcW w:w="3330" w:type="dxa"/>
            <w:hideMark/>
          </w:tcPr>
          <w:p w14:paraId="54F13103" w14:textId="77777777" w:rsidR="00CE5DCC" w:rsidRPr="000A64FD" w:rsidRDefault="00CE5DCC" w:rsidP="007D068C">
            <w:proofErr w:type="spellStart"/>
            <w:r w:rsidRPr="000A64FD">
              <w:t>Francis_Marion</w:t>
            </w:r>
            <w:proofErr w:type="spellEnd"/>
            <w:r w:rsidRPr="000A64FD">
              <w:t>/</w:t>
            </w:r>
            <w:proofErr w:type="spellStart"/>
            <w:r w:rsidRPr="000A64FD">
              <w:t>Bonneau_Ferry-Santee_Coastal_Reserve</w:t>
            </w:r>
            <w:proofErr w:type="spellEnd"/>
          </w:p>
        </w:tc>
        <w:tc>
          <w:tcPr>
            <w:tcW w:w="900" w:type="dxa"/>
            <w:hideMark/>
          </w:tcPr>
          <w:p w14:paraId="43F21941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39BFB24C" w14:textId="77777777" w:rsidR="00CE5DCC" w:rsidRPr="000A64FD" w:rsidRDefault="00CE5DCC" w:rsidP="007D068C">
            <w:r w:rsidRPr="000A64FD">
              <w:t>MACP</w:t>
            </w:r>
          </w:p>
        </w:tc>
        <w:tc>
          <w:tcPr>
            <w:tcW w:w="1350" w:type="dxa"/>
            <w:hideMark/>
          </w:tcPr>
          <w:p w14:paraId="0A27E5BB" w14:textId="77777777" w:rsidR="00CE5DCC" w:rsidRPr="000A64FD" w:rsidRDefault="00CE5DCC" w:rsidP="007D068C">
            <w:r w:rsidRPr="000A64FD">
              <w:t>5/7/1907</w:t>
            </w:r>
          </w:p>
        </w:tc>
        <w:tc>
          <w:tcPr>
            <w:tcW w:w="1188" w:type="dxa"/>
            <w:hideMark/>
          </w:tcPr>
          <w:p w14:paraId="37A4DB6D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4A82A9AE" w14:textId="77777777" w:rsidR="00CE5DCC" w:rsidRPr="000A64FD" w:rsidRDefault="00CE5DCC" w:rsidP="007D068C">
            <w:r w:rsidRPr="000A64FD">
              <w:t>99482</w:t>
            </w:r>
          </w:p>
        </w:tc>
        <w:tc>
          <w:tcPr>
            <w:tcW w:w="2538" w:type="dxa"/>
            <w:noWrap/>
            <w:hideMark/>
          </w:tcPr>
          <w:p w14:paraId="11B46430" w14:textId="77777777" w:rsidR="00CE5DCC" w:rsidRPr="000A64FD" w:rsidRDefault="00CE5DCC" w:rsidP="007D068C"/>
        </w:tc>
      </w:tr>
      <w:tr w:rsidR="00CE5DCC" w:rsidRPr="000A64FD" w14:paraId="2FFE3503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143FABA0" w14:textId="77777777" w:rsidR="00CE5DCC" w:rsidRPr="000A64FD" w:rsidRDefault="00CE5DCC" w:rsidP="007D068C">
            <w:r w:rsidRPr="000A64FD">
              <w:t>MS75</w:t>
            </w:r>
          </w:p>
        </w:tc>
        <w:tc>
          <w:tcPr>
            <w:tcW w:w="742" w:type="dxa"/>
            <w:hideMark/>
          </w:tcPr>
          <w:p w14:paraId="69A7CEEC" w14:textId="77777777" w:rsidR="00CE5DCC" w:rsidRPr="000A64FD" w:rsidRDefault="00CE5DCC" w:rsidP="007D068C">
            <w:r w:rsidRPr="000A64FD">
              <w:t>SC</w:t>
            </w:r>
          </w:p>
        </w:tc>
        <w:tc>
          <w:tcPr>
            <w:tcW w:w="3330" w:type="dxa"/>
            <w:hideMark/>
          </w:tcPr>
          <w:p w14:paraId="65BA1D9B" w14:textId="77777777" w:rsidR="00CE5DCC" w:rsidRPr="000A64FD" w:rsidRDefault="00CE5DCC" w:rsidP="007D068C">
            <w:proofErr w:type="spellStart"/>
            <w:r w:rsidRPr="000A64FD">
              <w:t>Francis_Marion</w:t>
            </w:r>
            <w:proofErr w:type="spellEnd"/>
            <w:r w:rsidRPr="000A64FD">
              <w:t>/</w:t>
            </w:r>
            <w:proofErr w:type="spellStart"/>
            <w:r w:rsidRPr="000A64FD">
              <w:t>Bonneau_Ferry-Santee_Coastal_Reserve</w:t>
            </w:r>
            <w:proofErr w:type="spellEnd"/>
          </w:p>
        </w:tc>
        <w:tc>
          <w:tcPr>
            <w:tcW w:w="900" w:type="dxa"/>
            <w:hideMark/>
          </w:tcPr>
          <w:p w14:paraId="300EB666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3F7840E5" w14:textId="77777777" w:rsidR="00CE5DCC" w:rsidRPr="000A64FD" w:rsidRDefault="00CE5DCC" w:rsidP="007D068C">
            <w:r w:rsidRPr="000A64FD">
              <w:t>MACP</w:t>
            </w:r>
          </w:p>
        </w:tc>
        <w:tc>
          <w:tcPr>
            <w:tcW w:w="1350" w:type="dxa"/>
            <w:hideMark/>
          </w:tcPr>
          <w:p w14:paraId="035E62DE" w14:textId="77777777" w:rsidR="00CE5DCC" w:rsidRPr="000A64FD" w:rsidRDefault="00CE5DCC" w:rsidP="007D068C">
            <w:r w:rsidRPr="000A64FD">
              <w:t>7/6/1912</w:t>
            </w:r>
          </w:p>
        </w:tc>
        <w:tc>
          <w:tcPr>
            <w:tcW w:w="1188" w:type="dxa"/>
            <w:hideMark/>
          </w:tcPr>
          <w:p w14:paraId="570391AC" w14:textId="77777777" w:rsidR="00CE5DCC" w:rsidRPr="000A64FD" w:rsidRDefault="00CE5DCC" w:rsidP="007D068C">
            <w:r w:rsidRPr="000A64FD">
              <w:t>FMNH</w:t>
            </w:r>
          </w:p>
        </w:tc>
        <w:tc>
          <w:tcPr>
            <w:tcW w:w="882" w:type="dxa"/>
            <w:hideMark/>
          </w:tcPr>
          <w:p w14:paraId="3EF86813" w14:textId="77777777" w:rsidR="00CE5DCC" w:rsidRPr="000A64FD" w:rsidRDefault="00CE5DCC" w:rsidP="007D068C">
            <w:r w:rsidRPr="000A64FD">
              <w:t>139828</w:t>
            </w:r>
          </w:p>
        </w:tc>
        <w:tc>
          <w:tcPr>
            <w:tcW w:w="2538" w:type="dxa"/>
            <w:noWrap/>
            <w:hideMark/>
          </w:tcPr>
          <w:p w14:paraId="5ABD6CA7" w14:textId="77777777" w:rsidR="00CE5DCC" w:rsidRPr="000A64FD" w:rsidRDefault="00CE5DCC" w:rsidP="007D068C"/>
        </w:tc>
      </w:tr>
      <w:tr w:rsidR="00CE5DCC" w:rsidRPr="000A64FD" w14:paraId="1CF97D0F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46446E9C" w14:textId="77777777" w:rsidR="00CE5DCC" w:rsidRPr="000A64FD" w:rsidRDefault="00CE5DCC" w:rsidP="007D068C">
            <w:r w:rsidRPr="000A64FD">
              <w:t>MS76</w:t>
            </w:r>
          </w:p>
        </w:tc>
        <w:tc>
          <w:tcPr>
            <w:tcW w:w="742" w:type="dxa"/>
            <w:hideMark/>
          </w:tcPr>
          <w:p w14:paraId="4A542B31" w14:textId="77777777" w:rsidR="00CE5DCC" w:rsidRPr="000A64FD" w:rsidRDefault="00CE5DCC" w:rsidP="007D068C">
            <w:r w:rsidRPr="000A64FD">
              <w:t>SC</w:t>
            </w:r>
          </w:p>
        </w:tc>
        <w:tc>
          <w:tcPr>
            <w:tcW w:w="3330" w:type="dxa"/>
            <w:hideMark/>
          </w:tcPr>
          <w:p w14:paraId="1A09CC72" w14:textId="77777777" w:rsidR="00CE5DCC" w:rsidRPr="000A64FD" w:rsidRDefault="00CE5DCC" w:rsidP="007D068C">
            <w:proofErr w:type="spellStart"/>
            <w:r w:rsidRPr="000A64FD">
              <w:t>Francis_Marion</w:t>
            </w:r>
            <w:proofErr w:type="spellEnd"/>
            <w:r w:rsidRPr="000A64FD">
              <w:t>/</w:t>
            </w:r>
            <w:proofErr w:type="spellStart"/>
            <w:r w:rsidRPr="000A64FD">
              <w:t>Bonneau_Ferry-Santee_Coastal_Reserve</w:t>
            </w:r>
            <w:proofErr w:type="spellEnd"/>
          </w:p>
        </w:tc>
        <w:tc>
          <w:tcPr>
            <w:tcW w:w="900" w:type="dxa"/>
            <w:hideMark/>
          </w:tcPr>
          <w:p w14:paraId="04F4FC7F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458747C3" w14:textId="77777777" w:rsidR="00CE5DCC" w:rsidRPr="000A64FD" w:rsidRDefault="00CE5DCC" w:rsidP="007D068C">
            <w:r w:rsidRPr="000A64FD">
              <w:t>MACP</w:t>
            </w:r>
          </w:p>
        </w:tc>
        <w:tc>
          <w:tcPr>
            <w:tcW w:w="1350" w:type="dxa"/>
            <w:hideMark/>
          </w:tcPr>
          <w:p w14:paraId="71D8E372" w14:textId="77777777" w:rsidR="00CE5DCC" w:rsidRPr="000A64FD" w:rsidRDefault="00CE5DCC" w:rsidP="007D068C">
            <w:r w:rsidRPr="000A64FD">
              <w:t>7/6/1912</w:t>
            </w:r>
          </w:p>
        </w:tc>
        <w:tc>
          <w:tcPr>
            <w:tcW w:w="1188" w:type="dxa"/>
            <w:hideMark/>
          </w:tcPr>
          <w:p w14:paraId="289A83ED" w14:textId="77777777" w:rsidR="00CE5DCC" w:rsidRPr="000A64FD" w:rsidRDefault="00CE5DCC" w:rsidP="007D068C">
            <w:r w:rsidRPr="000A64FD">
              <w:t>FMNH</w:t>
            </w:r>
          </w:p>
        </w:tc>
        <w:tc>
          <w:tcPr>
            <w:tcW w:w="882" w:type="dxa"/>
            <w:hideMark/>
          </w:tcPr>
          <w:p w14:paraId="4AC3EA26" w14:textId="77777777" w:rsidR="00CE5DCC" w:rsidRPr="000A64FD" w:rsidRDefault="00CE5DCC" w:rsidP="007D068C">
            <w:r w:rsidRPr="000A64FD">
              <w:t>139829</w:t>
            </w:r>
          </w:p>
        </w:tc>
        <w:tc>
          <w:tcPr>
            <w:tcW w:w="2538" w:type="dxa"/>
            <w:noWrap/>
            <w:hideMark/>
          </w:tcPr>
          <w:p w14:paraId="58FA7F7B" w14:textId="77777777" w:rsidR="00CE5DCC" w:rsidRPr="000A64FD" w:rsidRDefault="00CE5DCC" w:rsidP="007D068C"/>
        </w:tc>
      </w:tr>
      <w:tr w:rsidR="00CE5DCC" w:rsidRPr="000A64FD" w14:paraId="767FF23B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A3F6717" w14:textId="77777777" w:rsidR="00CE5DCC" w:rsidRPr="000A64FD" w:rsidRDefault="00CE5DCC" w:rsidP="007D068C">
            <w:r w:rsidRPr="000A64FD">
              <w:t>MS77</w:t>
            </w:r>
          </w:p>
        </w:tc>
        <w:tc>
          <w:tcPr>
            <w:tcW w:w="742" w:type="dxa"/>
            <w:hideMark/>
          </w:tcPr>
          <w:p w14:paraId="5D62B180" w14:textId="77777777" w:rsidR="00CE5DCC" w:rsidRPr="000A64FD" w:rsidRDefault="00CE5DCC" w:rsidP="007D068C">
            <w:r w:rsidRPr="000A64FD">
              <w:t>TX</w:t>
            </w:r>
          </w:p>
        </w:tc>
        <w:tc>
          <w:tcPr>
            <w:tcW w:w="3330" w:type="dxa"/>
            <w:hideMark/>
          </w:tcPr>
          <w:p w14:paraId="2E4054AB" w14:textId="77777777" w:rsidR="00CE5DCC" w:rsidRPr="000A64FD" w:rsidRDefault="00CE5DCC" w:rsidP="007D068C">
            <w:r w:rsidRPr="000A64FD">
              <w:t>Angelina</w:t>
            </w:r>
            <w:r>
              <w:t xml:space="preserve"> NF</w:t>
            </w:r>
          </w:p>
        </w:tc>
        <w:tc>
          <w:tcPr>
            <w:tcW w:w="900" w:type="dxa"/>
            <w:hideMark/>
          </w:tcPr>
          <w:p w14:paraId="74FCDD70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23C8102B" w14:textId="77777777" w:rsidR="00CE5DCC" w:rsidRPr="000A64FD" w:rsidRDefault="00CE5DCC" w:rsidP="007D068C">
            <w:r w:rsidRPr="000A64FD">
              <w:t>WGCP</w:t>
            </w:r>
          </w:p>
        </w:tc>
        <w:tc>
          <w:tcPr>
            <w:tcW w:w="1350" w:type="dxa"/>
            <w:hideMark/>
          </w:tcPr>
          <w:p w14:paraId="4D210C79" w14:textId="77777777" w:rsidR="00CE5DCC" w:rsidRPr="000A64FD" w:rsidRDefault="00CE5DCC" w:rsidP="007D068C">
            <w:r w:rsidRPr="000A64FD">
              <w:t>6/21/1964</w:t>
            </w:r>
          </w:p>
        </w:tc>
        <w:tc>
          <w:tcPr>
            <w:tcW w:w="1188" w:type="dxa"/>
            <w:hideMark/>
          </w:tcPr>
          <w:p w14:paraId="07E86968" w14:textId="77777777" w:rsidR="00CE5DCC" w:rsidRPr="000A64FD" w:rsidRDefault="00CE5DCC" w:rsidP="007D068C">
            <w:r w:rsidRPr="000A64FD">
              <w:t>MVZ</w:t>
            </w:r>
          </w:p>
        </w:tc>
        <w:tc>
          <w:tcPr>
            <w:tcW w:w="882" w:type="dxa"/>
            <w:hideMark/>
          </w:tcPr>
          <w:p w14:paraId="7A208063" w14:textId="77777777" w:rsidR="00CE5DCC" w:rsidRPr="000A64FD" w:rsidRDefault="00CE5DCC" w:rsidP="007D068C">
            <w:r w:rsidRPr="000A64FD">
              <w:t>153299</w:t>
            </w:r>
          </w:p>
        </w:tc>
        <w:tc>
          <w:tcPr>
            <w:tcW w:w="2538" w:type="dxa"/>
            <w:noWrap/>
            <w:hideMark/>
          </w:tcPr>
          <w:p w14:paraId="4BEA4C5A" w14:textId="77777777" w:rsidR="00CE5DCC" w:rsidRPr="000A64FD" w:rsidRDefault="00CE5DCC" w:rsidP="007D068C"/>
        </w:tc>
      </w:tr>
      <w:tr w:rsidR="00CE5DCC" w:rsidRPr="000A64FD" w14:paraId="705373B5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57CC3F6" w14:textId="77777777" w:rsidR="00CE5DCC" w:rsidRPr="000A64FD" w:rsidRDefault="00CE5DCC" w:rsidP="007D068C">
            <w:r w:rsidRPr="000A64FD">
              <w:t>MS78</w:t>
            </w:r>
          </w:p>
        </w:tc>
        <w:tc>
          <w:tcPr>
            <w:tcW w:w="742" w:type="dxa"/>
            <w:hideMark/>
          </w:tcPr>
          <w:p w14:paraId="3E767807" w14:textId="77777777" w:rsidR="00CE5DCC" w:rsidRPr="000A64FD" w:rsidRDefault="00CE5DCC" w:rsidP="007D068C">
            <w:r w:rsidRPr="000A64FD">
              <w:t>TX</w:t>
            </w:r>
          </w:p>
        </w:tc>
        <w:tc>
          <w:tcPr>
            <w:tcW w:w="3330" w:type="dxa"/>
            <w:hideMark/>
          </w:tcPr>
          <w:p w14:paraId="61E77F34" w14:textId="77777777" w:rsidR="00CE5DCC" w:rsidRPr="000A64FD" w:rsidRDefault="00CE5DCC" w:rsidP="007D068C">
            <w:proofErr w:type="spellStart"/>
            <w:r w:rsidRPr="000A64FD">
              <w:t>Sam_Houston_NF</w:t>
            </w:r>
            <w:proofErr w:type="spellEnd"/>
          </w:p>
        </w:tc>
        <w:tc>
          <w:tcPr>
            <w:tcW w:w="900" w:type="dxa"/>
            <w:hideMark/>
          </w:tcPr>
          <w:p w14:paraId="0907E5DB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0F09AE9F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017CB5C0" w14:textId="77777777" w:rsidR="00CE5DCC" w:rsidRPr="000A64FD" w:rsidRDefault="00CE5DCC" w:rsidP="007D068C">
            <w:r w:rsidRPr="000A64FD">
              <w:t>1/10/1917</w:t>
            </w:r>
          </w:p>
        </w:tc>
        <w:tc>
          <w:tcPr>
            <w:tcW w:w="1188" w:type="dxa"/>
            <w:hideMark/>
          </w:tcPr>
          <w:p w14:paraId="28552BC4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667CCDB4" w14:textId="77777777" w:rsidR="00CE5DCC" w:rsidRPr="000A64FD" w:rsidRDefault="00CE5DCC" w:rsidP="007D068C">
            <w:r w:rsidRPr="000A64FD">
              <w:t>363785</w:t>
            </w:r>
          </w:p>
        </w:tc>
        <w:tc>
          <w:tcPr>
            <w:tcW w:w="2538" w:type="dxa"/>
            <w:noWrap/>
            <w:hideMark/>
          </w:tcPr>
          <w:p w14:paraId="5CEC4D04" w14:textId="77777777" w:rsidR="00CE5DCC" w:rsidRPr="000A64FD" w:rsidRDefault="00CE5DCC" w:rsidP="007D068C"/>
        </w:tc>
      </w:tr>
      <w:tr w:rsidR="00CE5DCC" w:rsidRPr="000A64FD" w14:paraId="49663801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4C8ADE1D" w14:textId="77777777" w:rsidR="00CE5DCC" w:rsidRPr="000A64FD" w:rsidRDefault="00CE5DCC" w:rsidP="007D068C">
            <w:r w:rsidRPr="000A64FD">
              <w:t>MS79</w:t>
            </w:r>
          </w:p>
        </w:tc>
        <w:tc>
          <w:tcPr>
            <w:tcW w:w="742" w:type="dxa"/>
            <w:hideMark/>
          </w:tcPr>
          <w:p w14:paraId="0677E604" w14:textId="77777777" w:rsidR="00CE5DCC" w:rsidRPr="000A64FD" w:rsidRDefault="00CE5DCC" w:rsidP="007D068C">
            <w:r w:rsidRPr="000A64FD">
              <w:t>TX</w:t>
            </w:r>
          </w:p>
        </w:tc>
        <w:tc>
          <w:tcPr>
            <w:tcW w:w="3330" w:type="dxa"/>
            <w:hideMark/>
          </w:tcPr>
          <w:p w14:paraId="40BFD503" w14:textId="77777777" w:rsidR="00CE5DCC" w:rsidRPr="000A64FD" w:rsidRDefault="00CE5DCC" w:rsidP="007D068C">
            <w:proofErr w:type="spellStart"/>
            <w:r w:rsidRPr="000A64FD">
              <w:t>Sam_Houston_NF</w:t>
            </w:r>
            <w:proofErr w:type="spellEnd"/>
          </w:p>
        </w:tc>
        <w:tc>
          <w:tcPr>
            <w:tcW w:w="900" w:type="dxa"/>
            <w:hideMark/>
          </w:tcPr>
          <w:p w14:paraId="1A5B985A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46F07A61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1293B23C" w14:textId="77777777" w:rsidR="00CE5DCC" w:rsidRPr="000A64FD" w:rsidRDefault="00CE5DCC" w:rsidP="007D068C">
            <w:r w:rsidRPr="000A64FD">
              <w:t>1/11/1917</w:t>
            </w:r>
          </w:p>
        </w:tc>
        <w:tc>
          <w:tcPr>
            <w:tcW w:w="1188" w:type="dxa"/>
            <w:hideMark/>
          </w:tcPr>
          <w:p w14:paraId="472956DA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17F5C5BC" w14:textId="77777777" w:rsidR="00CE5DCC" w:rsidRPr="000A64FD" w:rsidRDefault="00CE5DCC" w:rsidP="007D068C">
            <w:r w:rsidRPr="000A64FD">
              <w:t>363786</w:t>
            </w:r>
          </w:p>
        </w:tc>
        <w:tc>
          <w:tcPr>
            <w:tcW w:w="2538" w:type="dxa"/>
            <w:noWrap/>
            <w:hideMark/>
          </w:tcPr>
          <w:p w14:paraId="4AAF7D49" w14:textId="77777777" w:rsidR="00CE5DCC" w:rsidRPr="000A64FD" w:rsidRDefault="00CE5DCC" w:rsidP="007D068C"/>
        </w:tc>
      </w:tr>
      <w:tr w:rsidR="00CE5DCC" w:rsidRPr="000A64FD" w14:paraId="0D0EC266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717F5A13" w14:textId="77777777" w:rsidR="00CE5DCC" w:rsidRPr="000A64FD" w:rsidRDefault="00CE5DCC" w:rsidP="007D068C">
            <w:r w:rsidRPr="000A64FD">
              <w:t>MS80</w:t>
            </w:r>
          </w:p>
        </w:tc>
        <w:tc>
          <w:tcPr>
            <w:tcW w:w="742" w:type="dxa"/>
            <w:hideMark/>
          </w:tcPr>
          <w:p w14:paraId="3DAF7154" w14:textId="77777777" w:rsidR="00CE5DCC" w:rsidRPr="000A64FD" w:rsidRDefault="00CE5DCC" w:rsidP="007D068C">
            <w:r w:rsidRPr="000A64FD">
              <w:t>TX</w:t>
            </w:r>
          </w:p>
        </w:tc>
        <w:tc>
          <w:tcPr>
            <w:tcW w:w="3330" w:type="dxa"/>
            <w:hideMark/>
          </w:tcPr>
          <w:p w14:paraId="0E9B890C" w14:textId="77777777" w:rsidR="00CE5DCC" w:rsidRPr="000A64FD" w:rsidRDefault="00CE5DCC" w:rsidP="007D068C">
            <w:proofErr w:type="spellStart"/>
            <w:r w:rsidRPr="000A64FD">
              <w:t>Sam_Houston_NF</w:t>
            </w:r>
            <w:proofErr w:type="spellEnd"/>
          </w:p>
        </w:tc>
        <w:tc>
          <w:tcPr>
            <w:tcW w:w="900" w:type="dxa"/>
            <w:hideMark/>
          </w:tcPr>
          <w:p w14:paraId="7FE5498D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1A43AF45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31A7A616" w14:textId="77777777" w:rsidR="00CE5DCC" w:rsidRPr="000A64FD" w:rsidRDefault="00CE5DCC" w:rsidP="007D068C">
            <w:r w:rsidRPr="000A64FD">
              <w:t>1/17/1917</w:t>
            </w:r>
          </w:p>
        </w:tc>
        <w:tc>
          <w:tcPr>
            <w:tcW w:w="1188" w:type="dxa"/>
            <w:hideMark/>
          </w:tcPr>
          <w:p w14:paraId="079B606E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6ECF058B" w14:textId="77777777" w:rsidR="00CE5DCC" w:rsidRPr="000A64FD" w:rsidRDefault="00CE5DCC" w:rsidP="007D068C">
            <w:r w:rsidRPr="000A64FD">
              <w:t>363787</w:t>
            </w:r>
          </w:p>
        </w:tc>
        <w:tc>
          <w:tcPr>
            <w:tcW w:w="2538" w:type="dxa"/>
            <w:noWrap/>
            <w:hideMark/>
          </w:tcPr>
          <w:p w14:paraId="17149E6F" w14:textId="77777777" w:rsidR="00CE5DCC" w:rsidRPr="000A64FD" w:rsidRDefault="00CE5DCC" w:rsidP="007D068C"/>
        </w:tc>
      </w:tr>
      <w:tr w:rsidR="00CE5DCC" w:rsidRPr="000A64FD" w14:paraId="3A508CF6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0A446DC4" w14:textId="77777777" w:rsidR="00CE5DCC" w:rsidRPr="000A64FD" w:rsidRDefault="00CE5DCC" w:rsidP="007D068C">
            <w:r w:rsidRPr="000A64FD">
              <w:t>MS81</w:t>
            </w:r>
          </w:p>
        </w:tc>
        <w:tc>
          <w:tcPr>
            <w:tcW w:w="742" w:type="dxa"/>
            <w:hideMark/>
          </w:tcPr>
          <w:p w14:paraId="7E33C035" w14:textId="77777777" w:rsidR="00CE5DCC" w:rsidRPr="000A64FD" w:rsidRDefault="00CE5DCC" w:rsidP="007D068C">
            <w:r w:rsidRPr="000A64FD">
              <w:t>TX</w:t>
            </w:r>
          </w:p>
        </w:tc>
        <w:tc>
          <w:tcPr>
            <w:tcW w:w="3330" w:type="dxa"/>
            <w:hideMark/>
          </w:tcPr>
          <w:p w14:paraId="2261A073" w14:textId="77777777" w:rsidR="00CE5DCC" w:rsidRPr="000A64FD" w:rsidRDefault="00CE5DCC" w:rsidP="007D068C">
            <w:proofErr w:type="spellStart"/>
            <w:r w:rsidRPr="000A64FD">
              <w:t>Sam_Houston_NF</w:t>
            </w:r>
            <w:proofErr w:type="spellEnd"/>
          </w:p>
        </w:tc>
        <w:tc>
          <w:tcPr>
            <w:tcW w:w="900" w:type="dxa"/>
            <w:hideMark/>
          </w:tcPr>
          <w:p w14:paraId="16552489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5B675D8E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277CFCDC" w14:textId="77777777" w:rsidR="00CE5DCC" w:rsidRPr="000A64FD" w:rsidRDefault="00CE5DCC" w:rsidP="007D068C">
            <w:r w:rsidRPr="000A64FD">
              <w:t>1/10/1916</w:t>
            </w:r>
          </w:p>
        </w:tc>
        <w:tc>
          <w:tcPr>
            <w:tcW w:w="1188" w:type="dxa"/>
            <w:hideMark/>
          </w:tcPr>
          <w:p w14:paraId="00FD4976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0FF7D690" w14:textId="77777777" w:rsidR="00CE5DCC" w:rsidRPr="000A64FD" w:rsidRDefault="00CE5DCC" w:rsidP="007D068C">
            <w:r w:rsidRPr="000A64FD">
              <w:t>363790</w:t>
            </w:r>
          </w:p>
        </w:tc>
        <w:tc>
          <w:tcPr>
            <w:tcW w:w="2538" w:type="dxa"/>
            <w:noWrap/>
            <w:hideMark/>
          </w:tcPr>
          <w:p w14:paraId="31EF099D" w14:textId="77777777" w:rsidR="00CE5DCC" w:rsidRPr="000A64FD" w:rsidRDefault="00CE5DCC" w:rsidP="007D068C"/>
        </w:tc>
      </w:tr>
      <w:tr w:rsidR="00CE5DCC" w:rsidRPr="000A64FD" w14:paraId="7BD12602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3F3C8F0C" w14:textId="77777777" w:rsidR="00CE5DCC" w:rsidRPr="000A64FD" w:rsidRDefault="00CE5DCC" w:rsidP="007D068C">
            <w:r w:rsidRPr="000A64FD">
              <w:t>MS82</w:t>
            </w:r>
          </w:p>
        </w:tc>
        <w:tc>
          <w:tcPr>
            <w:tcW w:w="742" w:type="dxa"/>
            <w:hideMark/>
          </w:tcPr>
          <w:p w14:paraId="1148A112" w14:textId="77777777" w:rsidR="00CE5DCC" w:rsidRPr="000A64FD" w:rsidRDefault="00CE5DCC" w:rsidP="007D068C">
            <w:r w:rsidRPr="000A64FD">
              <w:t>TX</w:t>
            </w:r>
          </w:p>
        </w:tc>
        <w:tc>
          <w:tcPr>
            <w:tcW w:w="3330" w:type="dxa"/>
            <w:hideMark/>
          </w:tcPr>
          <w:p w14:paraId="2A57DD9F" w14:textId="77777777" w:rsidR="00CE5DCC" w:rsidRPr="000A64FD" w:rsidRDefault="00CE5DCC" w:rsidP="007D068C">
            <w:proofErr w:type="spellStart"/>
            <w:r w:rsidRPr="000A64FD">
              <w:t>Sam_Houston_NF</w:t>
            </w:r>
            <w:proofErr w:type="spellEnd"/>
          </w:p>
        </w:tc>
        <w:tc>
          <w:tcPr>
            <w:tcW w:w="900" w:type="dxa"/>
            <w:hideMark/>
          </w:tcPr>
          <w:p w14:paraId="07DDEB71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679DF6E2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32153C15" w14:textId="77777777" w:rsidR="00CE5DCC" w:rsidRPr="000A64FD" w:rsidRDefault="00CE5DCC" w:rsidP="007D068C">
            <w:r w:rsidRPr="000A64FD">
              <w:t>9/6/1937</w:t>
            </w:r>
          </w:p>
        </w:tc>
        <w:tc>
          <w:tcPr>
            <w:tcW w:w="1188" w:type="dxa"/>
            <w:hideMark/>
          </w:tcPr>
          <w:p w14:paraId="73AEAE65" w14:textId="77777777" w:rsidR="00CE5DCC" w:rsidRPr="000A64FD" w:rsidRDefault="00CE5DCC" w:rsidP="007D068C">
            <w:r w:rsidRPr="000A64FD">
              <w:t>TCWC/BRTC</w:t>
            </w:r>
          </w:p>
        </w:tc>
        <w:tc>
          <w:tcPr>
            <w:tcW w:w="882" w:type="dxa"/>
            <w:hideMark/>
          </w:tcPr>
          <w:p w14:paraId="0F653E73" w14:textId="77777777" w:rsidR="00CE5DCC" w:rsidRPr="000A64FD" w:rsidRDefault="00CE5DCC" w:rsidP="007D068C">
            <w:r w:rsidRPr="000A64FD">
              <w:t>871</w:t>
            </w:r>
          </w:p>
        </w:tc>
        <w:tc>
          <w:tcPr>
            <w:tcW w:w="2538" w:type="dxa"/>
            <w:noWrap/>
            <w:hideMark/>
          </w:tcPr>
          <w:p w14:paraId="3A1968AA" w14:textId="77777777" w:rsidR="00CE5DCC" w:rsidRPr="000A64FD" w:rsidRDefault="00CE5DCC" w:rsidP="007D068C"/>
        </w:tc>
      </w:tr>
      <w:tr w:rsidR="00CE5DCC" w:rsidRPr="000A64FD" w14:paraId="563E1042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1AC1C48" w14:textId="77777777" w:rsidR="00CE5DCC" w:rsidRPr="000A64FD" w:rsidRDefault="00CE5DCC" w:rsidP="007D068C">
            <w:r w:rsidRPr="000A64FD">
              <w:t>MS86</w:t>
            </w:r>
          </w:p>
        </w:tc>
        <w:tc>
          <w:tcPr>
            <w:tcW w:w="742" w:type="dxa"/>
            <w:hideMark/>
          </w:tcPr>
          <w:p w14:paraId="62C5ABE1" w14:textId="77777777" w:rsidR="00CE5DCC" w:rsidRPr="000A64FD" w:rsidRDefault="00CE5DCC" w:rsidP="007D068C">
            <w:r w:rsidRPr="000A64FD">
              <w:t>TX</w:t>
            </w:r>
          </w:p>
        </w:tc>
        <w:tc>
          <w:tcPr>
            <w:tcW w:w="3330" w:type="dxa"/>
            <w:hideMark/>
          </w:tcPr>
          <w:p w14:paraId="545FB9A5" w14:textId="77777777" w:rsidR="00CE5DCC" w:rsidRPr="000A64FD" w:rsidRDefault="00CE5DCC" w:rsidP="007D068C">
            <w:proofErr w:type="spellStart"/>
            <w:r w:rsidRPr="000A64FD">
              <w:t>Sam_Houston_NF</w:t>
            </w:r>
            <w:proofErr w:type="spellEnd"/>
          </w:p>
        </w:tc>
        <w:tc>
          <w:tcPr>
            <w:tcW w:w="900" w:type="dxa"/>
            <w:hideMark/>
          </w:tcPr>
          <w:p w14:paraId="7761BFC9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7C0781D8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470D372D" w14:textId="77777777" w:rsidR="00CE5DCC" w:rsidRPr="000A64FD" w:rsidRDefault="00CE5DCC" w:rsidP="007D068C">
            <w:r w:rsidRPr="000A64FD">
              <w:t>8/11/1936</w:t>
            </w:r>
          </w:p>
        </w:tc>
        <w:tc>
          <w:tcPr>
            <w:tcW w:w="1188" w:type="dxa"/>
            <w:hideMark/>
          </w:tcPr>
          <w:p w14:paraId="610A8EFD" w14:textId="77777777" w:rsidR="00CE5DCC" w:rsidRPr="000A64FD" w:rsidRDefault="00CE5DCC" w:rsidP="007D068C">
            <w:r w:rsidRPr="000A64FD">
              <w:t>TCWC/BRTC</w:t>
            </w:r>
          </w:p>
        </w:tc>
        <w:tc>
          <w:tcPr>
            <w:tcW w:w="882" w:type="dxa"/>
            <w:hideMark/>
          </w:tcPr>
          <w:p w14:paraId="6D1C7159" w14:textId="77777777" w:rsidR="00CE5DCC" w:rsidRPr="000A64FD" w:rsidRDefault="00CE5DCC" w:rsidP="007D068C">
            <w:r w:rsidRPr="000A64FD">
              <w:t>157</w:t>
            </w:r>
          </w:p>
        </w:tc>
        <w:tc>
          <w:tcPr>
            <w:tcW w:w="2538" w:type="dxa"/>
            <w:noWrap/>
            <w:hideMark/>
          </w:tcPr>
          <w:p w14:paraId="773563AE" w14:textId="77777777" w:rsidR="00CE5DCC" w:rsidRPr="000A64FD" w:rsidRDefault="00CE5DCC" w:rsidP="007D068C"/>
        </w:tc>
      </w:tr>
      <w:tr w:rsidR="00CE5DCC" w:rsidRPr="000A64FD" w14:paraId="41D95652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26028C2B" w14:textId="77777777" w:rsidR="00CE5DCC" w:rsidRPr="000A64FD" w:rsidRDefault="00CE5DCC" w:rsidP="007D068C">
            <w:r w:rsidRPr="000A64FD">
              <w:t>MS87</w:t>
            </w:r>
          </w:p>
        </w:tc>
        <w:tc>
          <w:tcPr>
            <w:tcW w:w="742" w:type="dxa"/>
            <w:hideMark/>
          </w:tcPr>
          <w:p w14:paraId="4AC81F71" w14:textId="77777777" w:rsidR="00CE5DCC" w:rsidRPr="000A64FD" w:rsidRDefault="00CE5DCC" w:rsidP="007D068C">
            <w:r w:rsidRPr="000A64FD">
              <w:t>TX</w:t>
            </w:r>
          </w:p>
        </w:tc>
        <w:tc>
          <w:tcPr>
            <w:tcW w:w="3330" w:type="dxa"/>
            <w:hideMark/>
          </w:tcPr>
          <w:p w14:paraId="7A6B1960" w14:textId="77777777" w:rsidR="00CE5DCC" w:rsidRPr="000A64FD" w:rsidRDefault="00CE5DCC" w:rsidP="007D068C">
            <w:proofErr w:type="spellStart"/>
            <w:r w:rsidRPr="000A64FD">
              <w:t>Sam_Houston_NF</w:t>
            </w:r>
            <w:proofErr w:type="spellEnd"/>
          </w:p>
        </w:tc>
        <w:tc>
          <w:tcPr>
            <w:tcW w:w="900" w:type="dxa"/>
            <w:hideMark/>
          </w:tcPr>
          <w:p w14:paraId="79B96438" w14:textId="77777777" w:rsidR="00CE5DCC" w:rsidRPr="000A64FD" w:rsidRDefault="00CE5DCC" w:rsidP="007D068C">
            <w:r w:rsidRPr="000A64FD">
              <w:t>1</w:t>
            </w:r>
          </w:p>
        </w:tc>
        <w:tc>
          <w:tcPr>
            <w:tcW w:w="1260" w:type="dxa"/>
            <w:hideMark/>
          </w:tcPr>
          <w:p w14:paraId="5846AB5C" w14:textId="77777777" w:rsidR="00CE5DCC" w:rsidRPr="000A64FD" w:rsidRDefault="00CE5DCC" w:rsidP="007D068C">
            <w:r w:rsidRPr="000A64FD">
              <w:t>UWGCP</w:t>
            </w:r>
          </w:p>
        </w:tc>
        <w:tc>
          <w:tcPr>
            <w:tcW w:w="1350" w:type="dxa"/>
            <w:hideMark/>
          </w:tcPr>
          <w:p w14:paraId="2A28BB5F" w14:textId="77777777" w:rsidR="00CE5DCC" w:rsidRPr="000A64FD" w:rsidRDefault="00CE5DCC" w:rsidP="007D068C">
            <w:r w:rsidRPr="000A64FD">
              <w:t>7/10/1936</w:t>
            </w:r>
          </w:p>
        </w:tc>
        <w:tc>
          <w:tcPr>
            <w:tcW w:w="1188" w:type="dxa"/>
            <w:hideMark/>
          </w:tcPr>
          <w:p w14:paraId="77A8E1E8" w14:textId="77777777" w:rsidR="00CE5DCC" w:rsidRPr="000A64FD" w:rsidRDefault="00CE5DCC" w:rsidP="007D068C">
            <w:r w:rsidRPr="000A64FD">
              <w:t>TCWC/BRTC</w:t>
            </w:r>
          </w:p>
        </w:tc>
        <w:tc>
          <w:tcPr>
            <w:tcW w:w="882" w:type="dxa"/>
            <w:hideMark/>
          </w:tcPr>
          <w:p w14:paraId="24EF7C8A" w14:textId="77777777" w:rsidR="00CE5DCC" w:rsidRPr="000A64FD" w:rsidRDefault="00CE5DCC" w:rsidP="007D068C">
            <w:r w:rsidRPr="000A64FD">
              <w:t>158</w:t>
            </w:r>
          </w:p>
        </w:tc>
        <w:tc>
          <w:tcPr>
            <w:tcW w:w="2538" w:type="dxa"/>
            <w:noWrap/>
            <w:hideMark/>
          </w:tcPr>
          <w:p w14:paraId="12898C55" w14:textId="77777777" w:rsidR="00CE5DCC" w:rsidRPr="000A64FD" w:rsidRDefault="00CE5DCC" w:rsidP="007D068C"/>
        </w:tc>
      </w:tr>
      <w:tr w:rsidR="00CE5DCC" w:rsidRPr="000A64FD" w14:paraId="2A65A588" w14:textId="77777777" w:rsidTr="007D068C">
        <w:trPr>
          <w:trHeight w:hRule="exact" w:val="300"/>
        </w:trPr>
        <w:tc>
          <w:tcPr>
            <w:tcW w:w="788" w:type="dxa"/>
            <w:hideMark/>
          </w:tcPr>
          <w:p w14:paraId="49D15F88" w14:textId="77777777" w:rsidR="00CE5DCC" w:rsidRPr="000A64FD" w:rsidRDefault="00CE5DCC" w:rsidP="007D068C">
            <w:r w:rsidRPr="000A64FD">
              <w:t>MS88</w:t>
            </w:r>
          </w:p>
        </w:tc>
        <w:tc>
          <w:tcPr>
            <w:tcW w:w="742" w:type="dxa"/>
            <w:hideMark/>
          </w:tcPr>
          <w:p w14:paraId="004AB2C9" w14:textId="77777777" w:rsidR="00CE5DCC" w:rsidRPr="000A64FD" w:rsidRDefault="00CE5DCC" w:rsidP="007D068C">
            <w:r w:rsidRPr="000A64FD">
              <w:t>VA</w:t>
            </w:r>
          </w:p>
        </w:tc>
        <w:tc>
          <w:tcPr>
            <w:tcW w:w="3330" w:type="dxa"/>
            <w:noWrap/>
            <w:hideMark/>
          </w:tcPr>
          <w:p w14:paraId="4CB97C58" w14:textId="77777777" w:rsidR="00CE5DCC" w:rsidRPr="000A64FD" w:rsidRDefault="00CE5DCC" w:rsidP="007D068C">
            <w:proofErr w:type="spellStart"/>
            <w:r w:rsidRPr="000A64FD">
              <w:t>Piney_Grove_</w:t>
            </w:r>
            <w:r>
              <w:t>Pr</w:t>
            </w:r>
            <w:r w:rsidRPr="000A64FD">
              <w:t>eserve</w:t>
            </w:r>
            <w:proofErr w:type="spellEnd"/>
          </w:p>
        </w:tc>
        <w:tc>
          <w:tcPr>
            <w:tcW w:w="900" w:type="dxa"/>
            <w:hideMark/>
          </w:tcPr>
          <w:p w14:paraId="02E42613" w14:textId="77777777" w:rsidR="00CE5DCC" w:rsidRPr="000A64FD" w:rsidRDefault="00CE5DCC" w:rsidP="007D068C">
            <w:r w:rsidRPr="000A64FD">
              <w:t>2</w:t>
            </w:r>
          </w:p>
        </w:tc>
        <w:tc>
          <w:tcPr>
            <w:tcW w:w="1260" w:type="dxa"/>
            <w:hideMark/>
          </w:tcPr>
          <w:p w14:paraId="05954A33" w14:textId="77777777" w:rsidR="00CE5DCC" w:rsidRPr="000A64FD" w:rsidRDefault="00CE5DCC" w:rsidP="007D068C">
            <w:r w:rsidRPr="000A64FD">
              <w:t>MACP</w:t>
            </w:r>
          </w:p>
        </w:tc>
        <w:tc>
          <w:tcPr>
            <w:tcW w:w="1350" w:type="dxa"/>
            <w:hideMark/>
          </w:tcPr>
          <w:p w14:paraId="4B4C28D9" w14:textId="77777777" w:rsidR="00CE5DCC" w:rsidRPr="000A64FD" w:rsidRDefault="00CE5DCC" w:rsidP="007D068C">
            <w:r w:rsidRPr="000A64FD">
              <w:t>12/30/1887</w:t>
            </w:r>
          </w:p>
        </w:tc>
        <w:tc>
          <w:tcPr>
            <w:tcW w:w="1188" w:type="dxa"/>
            <w:hideMark/>
          </w:tcPr>
          <w:p w14:paraId="43C7DEA5" w14:textId="77777777" w:rsidR="00CE5DCC" w:rsidRPr="000A64FD" w:rsidRDefault="00CE5DCC" w:rsidP="007D068C">
            <w:r w:rsidRPr="000A64FD">
              <w:t>AMNH</w:t>
            </w:r>
          </w:p>
        </w:tc>
        <w:tc>
          <w:tcPr>
            <w:tcW w:w="882" w:type="dxa"/>
            <w:hideMark/>
          </w:tcPr>
          <w:p w14:paraId="65B537FB" w14:textId="77777777" w:rsidR="00CE5DCC" w:rsidRPr="000A64FD" w:rsidRDefault="00CE5DCC" w:rsidP="007D068C">
            <w:r w:rsidRPr="000A64FD">
              <w:t>96427</w:t>
            </w:r>
          </w:p>
        </w:tc>
        <w:tc>
          <w:tcPr>
            <w:tcW w:w="2538" w:type="dxa"/>
            <w:noWrap/>
            <w:hideMark/>
          </w:tcPr>
          <w:p w14:paraId="7431826E" w14:textId="77777777" w:rsidR="00CE5DCC" w:rsidRPr="000A64FD" w:rsidRDefault="00CE5DCC" w:rsidP="007D068C"/>
        </w:tc>
      </w:tr>
    </w:tbl>
    <w:p w14:paraId="23480CD4" w14:textId="77777777" w:rsidR="008F287C" w:rsidRDefault="008F287C"/>
    <w:sectPr w:rsidR="008F287C" w:rsidSect="00CE5D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F58"/>
    <w:rsid w:val="00206F58"/>
    <w:rsid w:val="00604D56"/>
    <w:rsid w:val="008F287C"/>
    <w:rsid w:val="00A75A72"/>
    <w:rsid w:val="00CE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C8F6A"/>
  <w15:chartTrackingRefBased/>
  <w15:docId w15:val="{91D89C24-38E8-4B91-8D75-76700C65D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D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Mark P</dc:creator>
  <cp:keywords/>
  <dc:description/>
  <cp:lastModifiedBy>Nivetha. R.</cp:lastModifiedBy>
  <cp:revision>4</cp:revision>
  <dcterms:created xsi:type="dcterms:W3CDTF">2018-09-13T14:48:00Z</dcterms:created>
  <dcterms:modified xsi:type="dcterms:W3CDTF">2019-03-19T08:00:00Z</dcterms:modified>
</cp:coreProperties>
</file>